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0BFD5" w14:textId="2AA4795F" w:rsidR="00D63AF8" w:rsidRPr="005D2F7C" w:rsidRDefault="00D63AF8" w:rsidP="00D63AF8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259"/>
        <w:gridCol w:w="1189"/>
      </w:tblGrid>
      <w:tr w:rsidR="00D63AF8" w:rsidRPr="005132BE" w14:paraId="27E4616A" w14:textId="77777777" w:rsidTr="00F01B4D">
        <w:tc>
          <w:tcPr>
            <w:tcW w:w="2830" w:type="dxa"/>
          </w:tcPr>
          <w:p w14:paraId="48CC297E" w14:textId="77777777" w:rsidR="00D63AF8" w:rsidRPr="005132BE" w:rsidRDefault="00D63AF8" w:rsidP="00F01B4D">
            <w:pPr>
              <w:spacing w:line="480" w:lineRule="auto"/>
            </w:pPr>
            <w:r w:rsidRPr="005132BE">
              <w:t>Primer</w:t>
            </w:r>
          </w:p>
        </w:tc>
        <w:tc>
          <w:tcPr>
            <w:tcW w:w="6259" w:type="dxa"/>
          </w:tcPr>
          <w:p w14:paraId="5B60A748" w14:textId="77777777" w:rsidR="00D63AF8" w:rsidRPr="005132BE" w:rsidRDefault="00D63AF8" w:rsidP="00F01B4D">
            <w:pPr>
              <w:spacing w:line="480" w:lineRule="auto"/>
            </w:pPr>
            <w:r w:rsidRPr="005132BE">
              <w:t>Sequence</w:t>
            </w:r>
          </w:p>
        </w:tc>
        <w:tc>
          <w:tcPr>
            <w:tcW w:w="1189" w:type="dxa"/>
          </w:tcPr>
          <w:p w14:paraId="25FE4D33" w14:textId="77777777" w:rsidR="00D63AF8" w:rsidRPr="005132BE" w:rsidRDefault="00D63AF8" w:rsidP="00F01B4D">
            <w:pPr>
              <w:spacing w:line="480" w:lineRule="auto"/>
            </w:pPr>
            <w:r w:rsidRPr="005132BE">
              <w:t>Reference</w:t>
            </w:r>
          </w:p>
        </w:tc>
      </w:tr>
      <w:tr w:rsidR="00D63AF8" w:rsidRPr="005132BE" w14:paraId="1D53D7DF" w14:textId="77777777" w:rsidTr="00F01B4D">
        <w:tc>
          <w:tcPr>
            <w:tcW w:w="2830" w:type="dxa"/>
          </w:tcPr>
          <w:p w14:paraId="7F79E8B6" w14:textId="77777777" w:rsidR="00D63AF8" w:rsidRPr="005132BE" w:rsidRDefault="00D63AF8" w:rsidP="00F01B4D">
            <w:pPr>
              <w:spacing w:line="480" w:lineRule="auto"/>
              <w:rPr>
                <w:i/>
              </w:rPr>
            </w:pPr>
            <w:r w:rsidRPr="005132BE">
              <w:rPr>
                <w:i/>
              </w:rPr>
              <w:t>B. hominis</w:t>
            </w:r>
          </w:p>
          <w:p w14:paraId="02E179B8" w14:textId="77777777" w:rsidR="00D63AF8" w:rsidRPr="005132BE" w:rsidRDefault="00D63AF8" w:rsidP="00F01B4D">
            <w:pPr>
              <w:spacing w:line="480" w:lineRule="auto"/>
            </w:pPr>
            <w:proofErr w:type="spellStart"/>
            <w:r w:rsidRPr="005132BE">
              <w:t>BhRDr</w:t>
            </w:r>
            <w:proofErr w:type="spellEnd"/>
          </w:p>
          <w:p w14:paraId="1F073507" w14:textId="77777777" w:rsidR="00D63AF8" w:rsidRPr="005132BE" w:rsidRDefault="00D63AF8" w:rsidP="00F01B4D">
            <w:pPr>
              <w:spacing w:line="480" w:lineRule="auto"/>
            </w:pPr>
            <w:r w:rsidRPr="005132BE">
              <w:t>RD5</w:t>
            </w:r>
          </w:p>
        </w:tc>
        <w:tc>
          <w:tcPr>
            <w:tcW w:w="6259" w:type="dxa"/>
          </w:tcPr>
          <w:p w14:paraId="728A1553" w14:textId="77777777" w:rsidR="00D63AF8" w:rsidRPr="005132BE" w:rsidRDefault="00D63AF8" w:rsidP="00F01B4D">
            <w:pPr>
              <w:spacing w:line="480" w:lineRule="auto"/>
            </w:pPr>
          </w:p>
          <w:p w14:paraId="36610272" w14:textId="77777777" w:rsidR="00D63AF8" w:rsidRPr="005132BE" w:rsidRDefault="00D63AF8" w:rsidP="00F01B4D">
            <w:pPr>
              <w:spacing w:line="480" w:lineRule="auto"/>
            </w:pPr>
            <w:r w:rsidRPr="005132BE">
              <w:t xml:space="preserve">5’ GAG CTT TTT AAC TGC AAC </w:t>
            </w:r>
            <w:proofErr w:type="spellStart"/>
            <w:r w:rsidRPr="005132BE">
              <w:t>AAC</w:t>
            </w:r>
            <w:proofErr w:type="spellEnd"/>
            <w:r w:rsidRPr="005132BE">
              <w:t xml:space="preserve"> G 3’</w:t>
            </w:r>
          </w:p>
          <w:p w14:paraId="42A79B77" w14:textId="77777777" w:rsidR="00D63AF8" w:rsidRPr="005132BE" w:rsidRDefault="00D63AF8" w:rsidP="00F01B4D">
            <w:pPr>
              <w:spacing w:line="480" w:lineRule="auto"/>
            </w:pPr>
            <w:r w:rsidRPr="005132BE">
              <w:t>5’ ATC TGG TTG ATC CTG CCA GT 3’</w:t>
            </w:r>
          </w:p>
        </w:tc>
        <w:tc>
          <w:tcPr>
            <w:tcW w:w="1189" w:type="dxa"/>
          </w:tcPr>
          <w:p w14:paraId="33040C15" w14:textId="77777777" w:rsidR="00D63AF8" w:rsidRPr="005132BE" w:rsidRDefault="00D63AF8" w:rsidP="00F01B4D">
            <w:pPr>
              <w:spacing w:line="480" w:lineRule="auto"/>
            </w:pPr>
          </w:p>
          <w:p w14:paraId="3D505207" w14:textId="77777777" w:rsidR="00D63AF8" w:rsidRPr="005132BE" w:rsidRDefault="00D63AF8" w:rsidP="00F01B4D">
            <w:pPr>
              <w:spacing w:line="480" w:lineRule="auto"/>
            </w:pPr>
            <w:r w:rsidRPr="005132BE">
              <w:t>1</w:t>
            </w:r>
          </w:p>
          <w:p w14:paraId="4D67AC8F" w14:textId="77777777" w:rsidR="00D63AF8" w:rsidRPr="005132BE" w:rsidRDefault="00D63AF8" w:rsidP="00F01B4D">
            <w:pPr>
              <w:spacing w:line="480" w:lineRule="auto"/>
            </w:pPr>
            <w:r w:rsidRPr="005132BE">
              <w:t>2</w:t>
            </w:r>
          </w:p>
        </w:tc>
      </w:tr>
      <w:tr w:rsidR="00D63AF8" w:rsidRPr="005132BE" w14:paraId="168B6435" w14:textId="77777777" w:rsidTr="00F01B4D">
        <w:tc>
          <w:tcPr>
            <w:tcW w:w="2830" w:type="dxa"/>
          </w:tcPr>
          <w:p w14:paraId="348D4B65" w14:textId="77777777" w:rsidR="00D63AF8" w:rsidRPr="005132BE" w:rsidRDefault="00D63AF8" w:rsidP="00F01B4D">
            <w:pPr>
              <w:spacing w:line="480" w:lineRule="auto"/>
              <w:rPr>
                <w:i/>
                <w:lang w:val="es-ES"/>
              </w:rPr>
            </w:pPr>
            <w:r w:rsidRPr="005132BE">
              <w:rPr>
                <w:i/>
                <w:lang w:val="es-ES"/>
              </w:rPr>
              <w:t>E. histolytica/dispar</w:t>
            </w:r>
          </w:p>
          <w:p w14:paraId="2B92432D" w14:textId="77777777" w:rsidR="00D63AF8" w:rsidRPr="005132BE" w:rsidRDefault="00D63AF8" w:rsidP="00F01B4D">
            <w:pPr>
              <w:spacing w:line="480" w:lineRule="auto"/>
              <w:rPr>
                <w:lang w:val="es-ES"/>
              </w:rPr>
            </w:pPr>
            <w:r w:rsidRPr="005132BE">
              <w:rPr>
                <w:lang w:val="es-ES"/>
              </w:rPr>
              <w:t>Ehd-239F</w:t>
            </w:r>
          </w:p>
          <w:p w14:paraId="2527D4E4" w14:textId="77777777" w:rsidR="00D63AF8" w:rsidRPr="005132BE" w:rsidRDefault="00D63AF8" w:rsidP="00F01B4D">
            <w:pPr>
              <w:spacing w:line="480" w:lineRule="auto"/>
              <w:rPr>
                <w:lang w:val="es-ES"/>
              </w:rPr>
            </w:pPr>
            <w:r w:rsidRPr="005132BE">
              <w:rPr>
                <w:lang w:val="es-ES"/>
              </w:rPr>
              <w:t>Ehd-88R</w:t>
            </w:r>
          </w:p>
        </w:tc>
        <w:tc>
          <w:tcPr>
            <w:tcW w:w="6259" w:type="dxa"/>
          </w:tcPr>
          <w:p w14:paraId="041EE382" w14:textId="77777777" w:rsidR="00D63AF8" w:rsidRPr="005132BE" w:rsidRDefault="00D63AF8" w:rsidP="00F01B4D">
            <w:pPr>
              <w:spacing w:line="480" w:lineRule="auto"/>
              <w:rPr>
                <w:lang w:val="es-ES"/>
              </w:rPr>
            </w:pPr>
          </w:p>
          <w:p w14:paraId="300A99F1" w14:textId="77777777" w:rsidR="00D63AF8" w:rsidRPr="005132BE" w:rsidRDefault="00D63AF8" w:rsidP="00F01B4D">
            <w:pPr>
              <w:spacing w:line="480" w:lineRule="auto"/>
            </w:pPr>
            <w:r w:rsidRPr="005132BE">
              <w:t>5’ ATT GTC GTG GCA TCC TAA CTC A 3’</w:t>
            </w:r>
          </w:p>
          <w:p w14:paraId="21C0705E" w14:textId="77777777" w:rsidR="00D63AF8" w:rsidRPr="005132BE" w:rsidRDefault="00D63AF8" w:rsidP="00F01B4D">
            <w:pPr>
              <w:spacing w:line="480" w:lineRule="auto"/>
            </w:pPr>
            <w:r w:rsidRPr="005132BE">
              <w:t>5’ GCG GAC GGC TCA TTA TAA CA 3’</w:t>
            </w:r>
          </w:p>
        </w:tc>
        <w:tc>
          <w:tcPr>
            <w:tcW w:w="1189" w:type="dxa"/>
          </w:tcPr>
          <w:p w14:paraId="6EA39A5E" w14:textId="77777777" w:rsidR="00D63AF8" w:rsidRPr="005132BE" w:rsidRDefault="00D63AF8" w:rsidP="00F01B4D">
            <w:pPr>
              <w:spacing w:line="480" w:lineRule="auto"/>
            </w:pPr>
          </w:p>
          <w:p w14:paraId="1565E849" w14:textId="77777777" w:rsidR="00D63AF8" w:rsidRPr="005132BE" w:rsidRDefault="00D63AF8" w:rsidP="00F01B4D">
            <w:pPr>
              <w:spacing w:line="480" w:lineRule="auto"/>
            </w:pPr>
            <w:r w:rsidRPr="005132BE">
              <w:t>3</w:t>
            </w:r>
          </w:p>
          <w:p w14:paraId="018CEDCC" w14:textId="77777777" w:rsidR="00D63AF8" w:rsidRPr="005132BE" w:rsidRDefault="00D63AF8" w:rsidP="00F01B4D">
            <w:pPr>
              <w:spacing w:line="480" w:lineRule="auto"/>
            </w:pPr>
          </w:p>
        </w:tc>
      </w:tr>
      <w:tr w:rsidR="00D63AF8" w:rsidRPr="005132BE" w14:paraId="46F1EBFD" w14:textId="77777777" w:rsidTr="00F01B4D">
        <w:tc>
          <w:tcPr>
            <w:tcW w:w="2830" w:type="dxa"/>
          </w:tcPr>
          <w:p w14:paraId="7C900876" w14:textId="77777777" w:rsidR="00D63AF8" w:rsidRPr="005132BE" w:rsidRDefault="00D63AF8" w:rsidP="00F01B4D">
            <w:pPr>
              <w:spacing w:line="480" w:lineRule="auto"/>
              <w:rPr>
                <w:i/>
              </w:rPr>
            </w:pPr>
            <w:r w:rsidRPr="005132BE">
              <w:rPr>
                <w:i/>
              </w:rPr>
              <w:t>G. duodenalis</w:t>
            </w:r>
          </w:p>
          <w:p w14:paraId="3CA19FF3" w14:textId="77777777" w:rsidR="00D63AF8" w:rsidRPr="005132BE" w:rsidRDefault="00D63AF8" w:rsidP="00F01B4D">
            <w:pPr>
              <w:spacing w:line="480" w:lineRule="auto"/>
            </w:pPr>
            <w:r w:rsidRPr="005132BE">
              <w:t>Giardia-80F</w:t>
            </w:r>
          </w:p>
          <w:p w14:paraId="1F81FFED" w14:textId="77777777" w:rsidR="00D63AF8" w:rsidRPr="005132BE" w:rsidRDefault="00D63AF8" w:rsidP="00F01B4D">
            <w:pPr>
              <w:spacing w:line="480" w:lineRule="auto"/>
            </w:pPr>
            <w:r w:rsidRPr="005132BE">
              <w:t>Giardia-127R</w:t>
            </w:r>
          </w:p>
        </w:tc>
        <w:tc>
          <w:tcPr>
            <w:tcW w:w="6259" w:type="dxa"/>
          </w:tcPr>
          <w:p w14:paraId="5943E7FC" w14:textId="77777777" w:rsidR="00D63AF8" w:rsidRPr="005132BE" w:rsidRDefault="00D63AF8" w:rsidP="00F01B4D">
            <w:pPr>
              <w:spacing w:line="480" w:lineRule="auto"/>
            </w:pPr>
          </w:p>
          <w:p w14:paraId="1D2793ED" w14:textId="77777777" w:rsidR="00D63AF8" w:rsidRPr="005132BE" w:rsidRDefault="00D63AF8" w:rsidP="00F01B4D">
            <w:pPr>
              <w:spacing w:line="480" w:lineRule="auto"/>
            </w:pPr>
            <w:r w:rsidRPr="005132BE">
              <w:t>5’ GAC GGC TCA GGA CAA CGG TT 3’</w:t>
            </w:r>
          </w:p>
          <w:p w14:paraId="1262BBB9" w14:textId="77777777" w:rsidR="00D63AF8" w:rsidRPr="005132BE" w:rsidRDefault="00D63AF8" w:rsidP="00F01B4D">
            <w:pPr>
              <w:spacing w:line="480" w:lineRule="auto"/>
            </w:pPr>
            <w:r w:rsidRPr="005132BE">
              <w:t>5’ TTG CCA GCG GTG TCC G 3’</w:t>
            </w:r>
          </w:p>
        </w:tc>
        <w:tc>
          <w:tcPr>
            <w:tcW w:w="1189" w:type="dxa"/>
          </w:tcPr>
          <w:p w14:paraId="70C86CC4" w14:textId="77777777" w:rsidR="00D63AF8" w:rsidRPr="005132BE" w:rsidRDefault="00D63AF8" w:rsidP="00F01B4D">
            <w:pPr>
              <w:spacing w:line="480" w:lineRule="auto"/>
            </w:pPr>
          </w:p>
          <w:p w14:paraId="54017CC2" w14:textId="77777777" w:rsidR="00D63AF8" w:rsidRPr="005132BE" w:rsidRDefault="00D63AF8" w:rsidP="00F01B4D">
            <w:pPr>
              <w:spacing w:line="480" w:lineRule="auto"/>
            </w:pPr>
            <w:r w:rsidRPr="005132BE">
              <w:t>3</w:t>
            </w:r>
          </w:p>
          <w:p w14:paraId="581C0B7F" w14:textId="77777777" w:rsidR="00D63AF8" w:rsidRPr="005132BE" w:rsidRDefault="00D63AF8" w:rsidP="00F01B4D">
            <w:pPr>
              <w:spacing w:line="480" w:lineRule="auto"/>
            </w:pPr>
          </w:p>
        </w:tc>
      </w:tr>
      <w:tr w:rsidR="00D63AF8" w:rsidRPr="005132BE" w14:paraId="5B57BB05" w14:textId="77777777" w:rsidTr="00F01B4D">
        <w:tc>
          <w:tcPr>
            <w:tcW w:w="2830" w:type="dxa"/>
          </w:tcPr>
          <w:p w14:paraId="49F7357B" w14:textId="77777777" w:rsidR="00D63AF8" w:rsidRPr="005132BE" w:rsidRDefault="00D63AF8" w:rsidP="00F01B4D">
            <w:pPr>
              <w:spacing w:line="480" w:lineRule="auto"/>
              <w:rPr>
                <w:i/>
              </w:rPr>
            </w:pPr>
            <w:r w:rsidRPr="005132BE">
              <w:rPr>
                <w:i/>
              </w:rPr>
              <w:t>C. parvum</w:t>
            </w:r>
          </w:p>
          <w:p w14:paraId="2BCB9118" w14:textId="77777777" w:rsidR="00D63AF8" w:rsidRPr="005132BE" w:rsidRDefault="00D63AF8" w:rsidP="00F01B4D">
            <w:pPr>
              <w:spacing w:line="480" w:lineRule="auto"/>
            </w:pPr>
            <w:proofErr w:type="spellStart"/>
            <w:r w:rsidRPr="005132BE">
              <w:t>CrF</w:t>
            </w:r>
            <w:proofErr w:type="spellEnd"/>
          </w:p>
          <w:p w14:paraId="3B89FE4A" w14:textId="77777777" w:rsidR="00D63AF8" w:rsidRPr="005132BE" w:rsidRDefault="00D63AF8" w:rsidP="00F01B4D">
            <w:pPr>
              <w:spacing w:line="480" w:lineRule="auto"/>
            </w:pPr>
            <w:proofErr w:type="spellStart"/>
            <w:r w:rsidRPr="005132BE">
              <w:t>CrR</w:t>
            </w:r>
            <w:proofErr w:type="spellEnd"/>
          </w:p>
        </w:tc>
        <w:tc>
          <w:tcPr>
            <w:tcW w:w="6259" w:type="dxa"/>
          </w:tcPr>
          <w:p w14:paraId="37ED3C0B" w14:textId="77777777" w:rsidR="00D63AF8" w:rsidRPr="005132BE" w:rsidRDefault="00D63AF8" w:rsidP="00F01B4D">
            <w:pPr>
              <w:spacing w:line="480" w:lineRule="auto"/>
            </w:pPr>
          </w:p>
          <w:p w14:paraId="23253FB3" w14:textId="77777777" w:rsidR="00D63AF8" w:rsidRPr="005132BE" w:rsidRDefault="00D63AF8" w:rsidP="00F01B4D">
            <w:pPr>
              <w:spacing w:line="480" w:lineRule="auto"/>
            </w:pPr>
            <w:r w:rsidRPr="005132BE">
              <w:t>5’ CGC TTC TCT AGC CTT TCA TGA 3’</w:t>
            </w:r>
          </w:p>
          <w:p w14:paraId="6709775D" w14:textId="77777777" w:rsidR="00D63AF8" w:rsidRPr="005132BE" w:rsidRDefault="00D63AF8" w:rsidP="00F01B4D">
            <w:pPr>
              <w:spacing w:line="480" w:lineRule="auto"/>
            </w:pPr>
            <w:r w:rsidRPr="005132BE">
              <w:t>5’ CTT CAC GTG TGT TTG CCA AT 3’</w:t>
            </w:r>
          </w:p>
        </w:tc>
        <w:tc>
          <w:tcPr>
            <w:tcW w:w="1189" w:type="dxa"/>
          </w:tcPr>
          <w:p w14:paraId="7135139B" w14:textId="77777777" w:rsidR="00D63AF8" w:rsidRPr="005132BE" w:rsidRDefault="00D63AF8" w:rsidP="00F01B4D">
            <w:pPr>
              <w:spacing w:line="480" w:lineRule="auto"/>
            </w:pPr>
          </w:p>
          <w:p w14:paraId="1C3E25EF" w14:textId="77777777" w:rsidR="00D63AF8" w:rsidRPr="005132BE" w:rsidRDefault="00D63AF8" w:rsidP="00F01B4D">
            <w:pPr>
              <w:spacing w:line="480" w:lineRule="auto"/>
            </w:pPr>
            <w:r w:rsidRPr="005132BE">
              <w:t>3</w:t>
            </w:r>
          </w:p>
          <w:p w14:paraId="174208C9" w14:textId="77777777" w:rsidR="00D63AF8" w:rsidRPr="005132BE" w:rsidRDefault="00D63AF8" w:rsidP="00F01B4D">
            <w:pPr>
              <w:spacing w:line="480" w:lineRule="auto"/>
            </w:pPr>
          </w:p>
        </w:tc>
      </w:tr>
      <w:tr w:rsidR="00D63AF8" w:rsidRPr="005132BE" w14:paraId="4BCDA6EC" w14:textId="77777777" w:rsidTr="00F01B4D">
        <w:tc>
          <w:tcPr>
            <w:tcW w:w="2830" w:type="dxa"/>
          </w:tcPr>
          <w:p w14:paraId="4FAE8AE7" w14:textId="77777777" w:rsidR="00D63AF8" w:rsidRPr="005132BE" w:rsidRDefault="00D63AF8" w:rsidP="00F01B4D">
            <w:pPr>
              <w:spacing w:line="480" w:lineRule="auto"/>
            </w:pPr>
            <w:r w:rsidRPr="005132BE">
              <w:t>18S rRNA</w:t>
            </w:r>
          </w:p>
          <w:p w14:paraId="7613A2D2" w14:textId="77777777" w:rsidR="00D63AF8" w:rsidRPr="005132BE" w:rsidRDefault="00D63AF8" w:rsidP="00F01B4D">
            <w:pPr>
              <w:spacing w:line="480" w:lineRule="auto"/>
            </w:pPr>
            <w:r w:rsidRPr="005132BE">
              <w:t>F</w:t>
            </w:r>
          </w:p>
          <w:p w14:paraId="6A5A497F" w14:textId="77777777" w:rsidR="00D63AF8" w:rsidRPr="005132BE" w:rsidRDefault="00D63AF8" w:rsidP="00F01B4D">
            <w:pPr>
              <w:spacing w:line="480" w:lineRule="auto"/>
            </w:pPr>
            <w:r w:rsidRPr="005132BE">
              <w:t>R</w:t>
            </w:r>
          </w:p>
        </w:tc>
        <w:tc>
          <w:tcPr>
            <w:tcW w:w="6259" w:type="dxa"/>
          </w:tcPr>
          <w:p w14:paraId="24C28D0B" w14:textId="77777777" w:rsidR="00D63AF8" w:rsidRPr="005132BE" w:rsidRDefault="00D63AF8" w:rsidP="00F01B4D">
            <w:pPr>
              <w:spacing w:line="480" w:lineRule="auto"/>
              <w:rPr>
                <w:lang w:val="fr-CA"/>
              </w:rPr>
            </w:pPr>
          </w:p>
          <w:p w14:paraId="56A994CB" w14:textId="77777777" w:rsidR="00D63AF8" w:rsidRPr="005132BE" w:rsidRDefault="00D63AF8" w:rsidP="00F01B4D">
            <w:pPr>
              <w:spacing w:line="480" w:lineRule="auto"/>
              <w:rPr>
                <w:lang w:val="fr-CA"/>
              </w:rPr>
            </w:pPr>
            <w:r w:rsidRPr="005132BE">
              <w:rPr>
                <w:lang w:val="fr-CA"/>
              </w:rPr>
              <w:t>5’ GTA CAC ACC GCC CGT C 3’</w:t>
            </w:r>
          </w:p>
          <w:p w14:paraId="42BE199F" w14:textId="77777777" w:rsidR="00D63AF8" w:rsidRPr="005132BE" w:rsidRDefault="00D63AF8" w:rsidP="00F01B4D">
            <w:pPr>
              <w:spacing w:line="480" w:lineRule="auto"/>
              <w:rPr>
                <w:lang w:val="fr-CA"/>
              </w:rPr>
            </w:pPr>
            <w:r w:rsidRPr="005132BE">
              <w:rPr>
                <w:lang w:val="fr-CA"/>
              </w:rPr>
              <w:t>5’ TGA TCC TTC TGC AGG TTC ACC TAC 3’</w:t>
            </w:r>
          </w:p>
        </w:tc>
        <w:tc>
          <w:tcPr>
            <w:tcW w:w="1189" w:type="dxa"/>
          </w:tcPr>
          <w:p w14:paraId="11E9B57E" w14:textId="77777777" w:rsidR="00D63AF8" w:rsidRPr="005132BE" w:rsidRDefault="00D63AF8" w:rsidP="00F01B4D">
            <w:pPr>
              <w:spacing w:line="480" w:lineRule="auto"/>
              <w:rPr>
                <w:lang w:val="fr-CA"/>
              </w:rPr>
            </w:pPr>
          </w:p>
          <w:p w14:paraId="4DE45640" w14:textId="77777777" w:rsidR="00D63AF8" w:rsidRPr="005132BE" w:rsidRDefault="00D63AF8" w:rsidP="00F01B4D">
            <w:pPr>
              <w:spacing w:line="480" w:lineRule="auto"/>
            </w:pPr>
            <w:r w:rsidRPr="005132BE">
              <w:t>4</w:t>
            </w:r>
          </w:p>
        </w:tc>
      </w:tr>
    </w:tbl>
    <w:p w14:paraId="28D2D284" w14:textId="77777777" w:rsidR="00E22E64" w:rsidRPr="005132BE" w:rsidRDefault="00E22E64" w:rsidP="00E22E64">
      <w:pPr>
        <w:spacing w:line="480" w:lineRule="auto"/>
      </w:pPr>
      <w:r w:rsidRPr="005132BE">
        <w:t xml:space="preserve">1. Scicluna SM, Tawari B, Clark CG. Protist. 2006 Feb;157(1):77-85. </w:t>
      </w:r>
    </w:p>
    <w:p w14:paraId="3AE2E93F" w14:textId="77777777" w:rsidR="00E22E64" w:rsidRPr="005132BE" w:rsidRDefault="00E22E64" w:rsidP="00E22E64">
      <w:pPr>
        <w:spacing w:line="480" w:lineRule="auto"/>
      </w:pPr>
      <w:r w:rsidRPr="005132BE">
        <w:t xml:space="preserve">2. Clark CG. Mol </w:t>
      </w:r>
      <w:proofErr w:type="spellStart"/>
      <w:r w:rsidRPr="005132BE">
        <w:t>Biochem</w:t>
      </w:r>
      <w:proofErr w:type="spellEnd"/>
      <w:r w:rsidRPr="005132BE">
        <w:t xml:space="preserve"> </w:t>
      </w:r>
      <w:proofErr w:type="spellStart"/>
      <w:r w:rsidRPr="005132BE">
        <w:t>Parasitol</w:t>
      </w:r>
      <w:proofErr w:type="spellEnd"/>
      <w:r w:rsidRPr="005132BE">
        <w:t>. 1997 Jul;87(1):79-83.</w:t>
      </w:r>
    </w:p>
    <w:p w14:paraId="2E1AE0D1" w14:textId="77777777" w:rsidR="00E22E64" w:rsidRPr="005132BE" w:rsidRDefault="00E22E64" w:rsidP="00E22E64">
      <w:pPr>
        <w:spacing w:line="480" w:lineRule="auto"/>
        <w:rPr>
          <w:lang w:val="en-US"/>
        </w:rPr>
      </w:pPr>
      <w:r w:rsidRPr="005132BE">
        <w:rPr>
          <w:lang w:val="en-US"/>
        </w:rPr>
        <w:t xml:space="preserve">3. Verweij JJ, </w:t>
      </w:r>
      <w:proofErr w:type="spellStart"/>
      <w:r w:rsidRPr="005132BE">
        <w:rPr>
          <w:lang w:val="en-US"/>
        </w:rPr>
        <w:t>Blangé</w:t>
      </w:r>
      <w:proofErr w:type="spellEnd"/>
      <w:r w:rsidRPr="005132BE">
        <w:rPr>
          <w:lang w:val="en-US"/>
        </w:rPr>
        <w:t xml:space="preserve"> RA, Templeton K, Schinkel J, </w:t>
      </w:r>
      <w:proofErr w:type="spellStart"/>
      <w:r w:rsidRPr="005132BE">
        <w:rPr>
          <w:lang w:val="en-US"/>
        </w:rPr>
        <w:t>Brienen</w:t>
      </w:r>
      <w:proofErr w:type="spellEnd"/>
      <w:r w:rsidRPr="005132BE">
        <w:rPr>
          <w:lang w:val="en-US"/>
        </w:rPr>
        <w:t xml:space="preserve"> EA, van Rooyen MA, van </w:t>
      </w:r>
      <w:proofErr w:type="spellStart"/>
      <w:r w:rsidRPr="005132BE">
        <w:t>Lieshout</w:t>
      </w:r>
      <w:proofErr w:type="spellEnd"/>
      <w:r w:rsidRPr="005132BE">
        <w:t xml:space="preserve"> L, </w:t>
      </w:r>
      <w:proofErr w:type="spellStart"/>
      <w:r w:rsidRPr="005132BE">
        <w:t>Polderman</w:t>
      </w:r>
      <w:proofErr w:type="spellEnd"/>
      <w:r w:rsidRPr="005132BE">
        <w:t xml:space="preserve"> AM. J Clin Microbiol. 2004 Mar;42(3):1220-3.</w:t>
      </w:r>
    </w:p>
    <w:p w14:paraId="05F8E1E3" w14:textId="345C732A" w:rsidR="00E22E64" w:rsidRDefault="00E22E64" w:rsidP="00E22E64">
      <w:pPr>
        <w:spacing w:line="480" w:lineRule="auto"/>
      </w:pPr>
      <w:r w:rsidRPr="005132BE">
        <w:t xml:space="preserve">4. Nieves-Ramírez ME, Partida-Rodríguez O, </w:t>
      </w:r>
      <w:proofErr w:type="spellStart"/>
      <w:r w:rsidRPr="005132BE">
        <w:t>Laforest</w:t>
      </w:r>
      <w:proofErr w:type="spellEnd"/>
      <w:r w:rsidRPr="005132BE">
        <w:t xml:space="preserve">-Lapointe I, Reynolds LA, Brown EM, Valdez-Salazar A, </w:t>
      </w:r>
      <w:proofErr w:type="spellStart"/>
      <w:r w:rsidRPr="005132BE">
        <w:t>Morán</w:t>
      </w:r>
      <w:proofErr w:type="spellEnd"/>
      <w:r w:rsidRPr="005132BE">
        <w:t xml:space="preserve">-Silva P, Rojas-Velázquez L, </w:t>
      </w:r>
      <w:proofErr w:type="spellStart"/>
      <w:r w:rsidRPr="005132BE">
        <w:t>Morien</w:t>
      </w:r>
      <w:proofErr w:type="spellEnd"/>
      <w:r w:rsidRPr="005132BE">
        <w:t xml:space="preserve"> E, Parfrey LW, </w:t>
      </w:r>
      <w:proofErr w:type="spellStart"/>
      <w:r w:rsidRPr="005132BE">
        <w:t>Jin</w:t>
      </w:r>
      <w:proofErr w:type="spellEnd"/>
      <w:r w:rsidRPr="005132BE">
        <w:t xml:space="preserve"> M, Walter J, Torres J, Arrieta MC, Ximénez-García C, Finlay BB. </w:t>
      </w:r>
      <w:proofErr w:type="spellStart"/>
      <w:r w:rsidRPr="005132BE">
        <w:t>mSystems</w:t>
      </w:r>
      <w:proofErr w:type="spellEnd"/>
      <w:r w:rsidRPr="005132BE">
        <w:t>. 2018 Jun 26;3(3).</w:t>
      </w:r>
    </w:p>
    <w:p w14:paraId="191F4C45" w14:textId="77777777" w:rsidR="0055748F" w:rsidRPr="004D6D00" w:rsidRDefault="0055748F" w:rsidP="00A1444F">
      <w:pPr>
        <w:spacing w:line="480" w:lineRule="auto"/>
      </w:pPr>
    </w:p>
    <w:sectPr w:rsidR="0055748F" w:rsidRPr="004D6D00" w:rsidSect="00AC187B">
      <w:headerReference w:type="default" r:id="rId8"/>
      <w:footerReference w:type="even" r:id="rId9"/>
      <w:footerReference w:type="default" r:id="rId10"/>
      <w:pgSz w:w="12240" w:h="16340"/>
      <w:pgMar w:top="677" w:right="900" w:bottom="510" w:left="1052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2D545A" w14:textId="77777777" w:rsidR="00053BED" w:rsidRDefault="00053BED">
      <w:r>
        <w:separator/>
      </w:r>
    </w:p>
  </w:endnote>
  <w:endnote w:type="continuationSeparator" w:id="0">
    <w:p w14:paraId="3847D1F7" w14:textId="77777777" w:rsidR="00053BED" w:rsidRDefault="00053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27367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BBDD29" w14:textId="2B75EB1D" w:rsidR="0012662D" w:rsidRDefault="00053BED" w:rsidP="00C94522">
        <w:pPr>
          <w:pStyle w:val="Footer"/>
          <w:framePr w:wrap="none" w:vAnchor="text" w:hAnchor="margin" w:xAlign="right" w:y="1"/>
          <w:rPr>
            <w:rStyle w:val="PageNumber"/>
          </w:rPr>
        </w:pPr>
      </w:p>
    </w:sdtContent>
  </w:sdt>
  <w:p w14:paraId="440916C8" w14:textId="77777777" w:rsidR="0012662D" w:rsidRDefault="0012662D" w:rsidP="00A946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17568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29CC2C" w14:textId="6963FE54" w:rsidR="0012662D" w:rsidRDefault="001266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A4634B" w14:textId="0DA29DEB" w:rsidR="0012662D" w:rsidRDefault="0012662D" w:rsidP="4A5126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1C44A8" w14:textId="77777777" w:rsidR="00053BED" w:rsidRDefault="00053BED">
      <w:r>
        <w:separator/>
      </w:r>
    </w:p>
  </w:footnote>
  <w:footnote w:type="continuationSeparator" w:id="0">
    <w:p w14:paraId="7CF7524D" w14:textId="77777777" w:rsidR="00053BED" w:rsidRDefault="00053B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429"/>
      <w:gridCol w:w="3429"/>
      <w:gridCol w:w="3429"/>
    </w:tblGrid>
    <w:tr w:rsidR="0012662D" w14:paraId="15472A47" w14:textId="77777777" w:rsidTr="4A5126DF">
      <w:tc>
        <w:tcPr>
          <w:tcW w:w="3429" w:type="dxa"/>
        </w:tcPr>
        <w:p w14:paraId="49BF5865" w14:textId="571C423A" w:rsidR="0012662D" w:rsidRDefault="0012662D" w:rsidP="4A5126DF">
          <w:pPr>
            <w:pStyle w:val="Header"/>
            <w:ind w:left="-115"/>
          </w:pPr>
        </w:p>
      </w:tc>
      <w:tc>
        <w:tcPr>
          <w:tcW w:w="3429" w:type="dxa"/>
        </w:tcPr>
        <w:p w14:paraId="3E97F1EC" w14:textId="10A85640" w:rsidR="0012662D" w:rsidRDefault="0012662D" w:rsidP="4A5126DF">
          <w:pPr>
            <w:pStyle w:val="Header"/>
            <w:jc w:val="center"/>
          </w:pPr>
        </w:p>
      </w:tc>
      <w:tc>
        <w:tcPr>
          <w:tcW w:w="3429" w:type="dxa"/>
        </w:tcPr>
        <w:p w14:paraId="276EB0E8" w14:textId="420F5EE2" w:rsidR="0012662D" w:rsidRDefault="0012662D" w:rsidP="4A5126DF">
          <w:pPr>
            <w:pStyle w:val="Header"/>
            <w:ind w:right="-115"/>
            <w:jc w:val="right"/>
          </w:pPr>
        </w:p>
      </w:tc>
    </w:tr>
  </w:tbl>
  <w:p w14:paraId="326D38F4" w14:textId="4FF2D0BD" w:rsidR="0012662D" w:rsidRDefault="0012662D" w:rsidP="4A5126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E55721"/>
    <w:multiLevelType w:val="hybridMultilevel"/>
    <w:tmpl w:val="06206E34"/>
    <w:lvl w:ilvl="0" w:tplc="5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E06A3F"/>
    <w:multiLevelType w:val="hybridMultilevel"/>
    <w:tmpl w:val="9D7C4B28"/>
    <w:lvl w:ilvl="0" w:tplc="5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672D37"/>
    <w:multiLevelType w:val="hybridMultilevel"/>
    <w:tmpl w:val="F224FDFE"/>
    <w:lvl w:ilvl="0" w:tplc="5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5027B7"/>
    <w:multiLevelType w:val="hybridMultilevel"/>
    <w:tmpl w:val="21D09D14"/>
    <w:lvl w:ilvl="0" w:tplc="B1EE87E0">
      <w:start w:val="1"/>
      <w:numFmt w:val="decimal"/>
      <w:lvlText w:val="%1."/>
      <w:lvlJc w:val="left"/>
      <w:pPr>
        <w:ind w:left="420" w:hanging="420"/>
      </w:pPr>
      <w:rPr>
        <w:rFonts w:ascii="Calibri" w:hAnsi="Calibri" w:hint="default"/>
        <w:b w:val="0"/>
        <w:color w:val="000000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A8"/>
    <w:rsid w:val="00000CF0"/>
    <w:rsid w:val="00002C3E"/>
    <w:rsid w:val="00002CA7"/>
    <w:rsid w:val="00003557"/>
    <w:rsid w:val="0001037C"/>
    <w:rsid w:val="000111C1"/>
    <w:rsid w:val="000116DC"/>
    <w:rsid w:val="00011E68"/>
    <w:rsid w:val="00012D75"/>
    <w:rsid w:val="00013D13"/>
    <w:rsid w:val="00015F53"/>
    <w:rsid w:val="0001635B"/>
    <w:rsid w:val="000171DA"/>
    <w:rsid w:val="00020C07"/>
    <w:rsid w:val="00022B17"/>
    <w:rsid w:val="00023A4E"/>
    <w:rsid w:val="00026C7E"/>
    <w:rsid w:val="00027157"/>
    <w:rsid w:val="00031CE2"/>
    <w:rsid w:val="00032386"/>
    <w:rsid w:val="00032825"/>
    <w:rsid w:val="00032D81"/>
    <w:rsid w:val="0003566F"/>
    <w:rsid w:val="000356AA"/>
    <w:rsid w:val="00035ADD"/>
    <w:rsid w:val="000372D7"/>
    <w:rsid w:val="0004024E"/>
    <w:rsid w:val="000433CE"/>
    <w:rsid w:val="000437A6"/>
    <w:rsid w:val="0004464E"/>
    <w:rsid w:val="000460B5"/>
    <w:rsid w:val="000475BE"/>
    <w:rsid w:val="0005002B"/>
    <w:rsid w:val="00050CA9"/>
    <w:rsid w:val="0005126E"/>
    <w:rsid w:val="0005188E"/>
    <w:rsid w:val="0005189F"/>
    <w:rsid w:val="00052B94"/>
    <w:rsid w:val="0005371C"/>
    <w:rsid w:val="00053BED"/>
    <w:rsid w:val="000545A5"/>
    <w:rsid w:val="00054B40"/>
    <w:rsid w:val="000552E7"/>
    <w:rsid w:val="00056140"/>
    <w:rsid w:val="000571B0"/>
    <w:rsid w:val="00062691"/>
    <w:rsid w:val="000628A8"/>
    <w:rsid w:val="000634E8"/>
    <w:rsid w:val="0006447B"/>
    <w:rsid w:val="00065C8C"/>
    <w:rsid w:val="000668B5"/>
    <w:rsid w:val="000668DB"/>
    <w:rsid w:val="00067058"/>
    <w:rsid w:val="0006766E"/>
    <w:rsid w:val="00067DAD"/>
    <w:rsid w:val="0007062D"/>
    <w:rsid w:val="0007086A"/>
    <w:rsid w:val="00071DBB"/>
    <w:rsid w:val="0007226D"/>
    <w:rsid w:val="0007242C"/>
    <w:rsid w:val="00072992"/>
    <w:rsid w:val="00073F0A"/>
    <w:rsid w:val="00074B45"/>
    <w:rsid w:val="000779A8"/>
    <w:rsid w:val="0008172C"/>
    <w:rsid w:val="0008197F"/>
    <w:rsid w:val="0008273C"/>
    <w:rsid w:val="000835C6"/>
    <w:rsid w:val="000854CF"/>
    <w:rsid w:val="00086BC2"/>
    <w:rsid w:val="00090E01"/>
    <w:rsid w:val="0009100D"/>
    <w:rsid w:val="0009181A"/>
    <w:rsid w:val="00092B73"/>
    <w:rsid w:val="000943FA"/>
    <w:rsid w:val="000944D8"/>
    <w:rsid w:val="00094B66"/>
    <w:rsid w:val="00094E18"/>
    <w:rsid w:val="00095117"/>
    <w:rsid w:val="0009519B"/>
    <w:rsid w:val="000959ED"/>
    <w:rsid w:val="00095C6F"/>
    <w:rsid w:val="000960CE"/>
    <w:rsid w:val="00096D15"/>
    <w:rsid w:val="000A0A65"/>
    <w:rsid w:val="000A398A"/>
    <w:rsid w:val="000A4E6E"/>
    <w:rsid w:val="000A77F1"/>
    <w:rsid w:val="000B1186"/>
    <w:rsid w:val="000B3BAE"/>
    <w:rsid w:val="000B4664"/>
    <w:rsid w:val="000B4842"/>
    <w:rsid w:val="000B655B"/>
    <w:rsid w:val="000B7C71"/>
    <w:rsid w:val="000C121E"/>
    <w:rsid w:val="000C14AB"/>
    <w:rsid w:val="000C158A"/>
    <w:rsid w:val="000C23E7"/>
    <w:rsid w:val="000C24C1"/>
    <w:rsid w:val="000C37D8"/>
    <w:rsid w:val="000C3A07"/>
    <w:rsid w:val="000C4435"/>
    <w:rsid w:val="000C4D47"/>
    <w:rsid w:val="000C4E3C"/>
    <w:rsid w:val="000C4F38"/>
    <w:rsid w:val="000C534A"/>
    <w:rsid w:val="000C62AA"/>
    <w:rsid w:val="000C653E"/>
    <w:rsid w:val="000C6656"/>
    <w:rsid w:val="000C6F4B"/>
    <w:rsid w:val="000D05DA"/>
    <w:rsid w:val="000D0653"/>
    <w:rsid w:val="000D237E"/>
    <w:rsid w:val="000D38A7"/>
    <w:rsid w:val="000D5EF7"/>
    <w:rsid w:val="000D63CF"/>
    <w:rsid w:val="000D6605"/>
    <w:rsid w:val="000D6719"/>
    <w:rsid w:val="000E1D7C"/>
    <w:rsid w:val="000E2B9D"/>
    <w:rsid w:val="000E2C4B"/>
    <w:rsid w:val="000E3B87"/>
    <w:rsid w:val="000F03A2"/>
    <w:rsid w:val="000F0C64"/>
    <w:rsid w:val="000F1763"/>
    <w:rsid w:val="000F5AE8"/>
    <w:rsid w:val="000F7DC2"/>
    <w:rsid w:val="00100602"/>
    <w:rsid w:val="00100A36"/>
    <w:rsid w:val="001016C1"/>
    <w:rsid w:val="00102291"/>
    <w:rsid w:val="00103AEF"/>
    <w:rsid w:val="001046A4"/>
    <w:rsid w:val="001058B1"/>
    <w:rsid w:val="00105ABB"/>
    <w:rsid w:val="00105F88"/>
    <w:rsid w:val="00107633"/>
    <w:rsid w:val="00110090"/>
    <w:rsid w:val="00110CCC"/>
    <w:rsid w:val="00110E95"/>
    <w:rsid w:val="00111460"/>
    <w:rsid w:val="001118DE"/>
    <w:rsid w:val="00112151"/>
    <w:rsid w:val="00113920"/>
    <w:rsid w:val="00113927"/>
    <w:rsid w:val="0011417E"/>
    <w:rsid w:val="001142EC"/>
    <w:rsid w:val="00114480"/>
    <w:rsid w:val="00116BA8"/>
    <w:rsid w:val="0011750E"/>
    <w:rsid w:val="001222AF"/>
    <w:rsid w:val="00124754"/>
    <w:rsid w:val="00124A73"/>
    <w:rsid w:val="00125C08"/>
    <w:rsid w:val="0012662D"/>
    <w:rsid w:val="00127582"/>
    <w:rsid w:val="001307AE"/>
    <w:rsid w:val="00130AEC"/>
    <w:rsid w:val="00132B36"/>
    <w:rsid w:val="00134626"/>
    <w:rsid w:val="00135362"/>
    <w:rsid w:val="00135397"/>
    <w:rsid w:val="00135B86"/>
    <w:rsid w:val="00135C87"/>
    <w:rsid w:val="00136276"/>
    <w:rsid w:val="001368FE"/>
    <w:rsid w:val="00140420"/>
    <w:rsid w:val="00143040"/>
    <w:rsid w:val="00143C0C"/>
    <w:rsid w:val="0014537D"/>
    <w:rsid w:val="001454F2"/>
    <w:rsid w:val="00146ADF"/>
    <w:rsid w:val="0014756D"/>
    <w:rsid w:val="0014789E"/>
    <w:rsid w:val="00147F16"/>
    <w:rsid w:val="00150575"/>
    <w:rsid w:val="00150B01"/>
    <w:rsid w:val="00151D5F"/>
    <w:rsid w:val="00154981"/>
    <w:rsid w:val="00157D5F"/>
    <w:rsid w:val="001602BE"/>
    <w:rsid w:val="00161969"/>
    <w:rsid w:val="00161AEF"/>
    <w:rsid w:val="0016318C"/>
    <w:rsid w:val="00165F6D"/>
    <w:rsid w:val="00166E35"/>
    <w:rsid w:val="0017054E"/>
    <w:rsid w:val="00171645"/>
    <w:rsid w:val="0017274D"/>
    <w:rsid w:val="001746AA"/>
    <w:rsid w:val="001754FA"/>
    <w:rsid w:val="00175AC7"/>
    <w:rsid w:val="00175D92"/>
    <w:rsid w:val="0017735E"/>
    <w:rsid w:val="0018400C"/>
    <w:rsid w:val="001878A7"/>
    <w:rsid w:val="00187998"/>
    <w:rsid w:val="00190586"/>
    <w:rsid w:val="00190F70"/>
    <w:rsid w:val="001914EF"/>
    <w:rsid w:val="00191CB6"/>
    <w:rsid w:val="00192803"/>
    <w:rsid w:val="00193725"/>
    <w:rsid w:val="0019570D"/>
    <w:rsid w:val="001A0251"/>
    <w:rsid w:val="001A1358"/>
    <w:rsid w:val="001A2B64"/>
    <w:rsid w:val="001A2D9F"/>
    <w:rsid w:val="001A2DC2"/>
    <w:rsid w:val="001A3051"/>
    <w:rsid w:val="001A30FA"/>
    <w:rsid w:val="001A31BD"/>
    <w:rsid w:val="001A6EA0"/>
    <w:rsid w:val="001A735D"/>
    <w:rsid w:val="001B054B"/>
    <w:rsid w:val="001B16E6"/>
    <w:rsid w:val="001B1CDF"/>
    <w:rsid w:val="001B3053"/>
    <w:rsid w:val="001B3BE6"/>
    <w:rsid w:val="001B599B"/>
    <w:rsid w:val="001B607F"/>
    <w:rsid w:val="001B7ACE"/>
    <w:rsid w:val="001C1880"/>
    <w:rsid w:val="001C2678"/>
    <w:rsid w:val="001C2D01"/>
    <w:rsid w:val="001C543A"/>
    <w:rsid w:val="001C5DB3"/>
    <w:rsid w:val="001C7165"/>
    <w:rsid w:val="001C7F3F"/>
    <w:rsid w:val="001D287D"/>
    <w:rsid w:val="001D2A09"/>
    <w:rsid w:val="001D3A99"/>
    <w:rsid w:val="001D3D50"/>
    <w:rsid w:val="001D4272"/>
    <w:rsid w:val="001D4DD4"/>
    <w:rsid w:val="001E0459"/>
    <w:rsid w:val="001E2182"/>
    <w:rsid w:val="001E29B9"/>
    <w:rsid w:val="001E3DE6"/>
    <w:rsid w:val="001E3E40"/>
    <w:rsid w:val="001E4D51"/>
    <w:rsid w:val="001E56E6"/>
    <w:rsid w:val="001E75AF"/>
    <w:rsid w:val="001E78B5"/>
    <w:rsid w:val="001F1B0F"/>
    <w:rsid w:val="001F24BF"/>
    <w:rsid w:val="001F2D49"/>
    <w:rsid w:val="001F3053"/>
    <w:rsid w:val="001F4A77"/>
    <w:rsid w:val="001F6C26"/>
    <w:rsid w:val="001F75A2"/>
    <w:rsid w:val="0020120B"/>
    <w:rsid w:val="002018B4"/>
    <w:rsid w:val="00201B4E"/>
    <w:rsid w:val="00202328"/>
    <w:rsid w:val="00202431"/>
    <w:rsid w:val="00202E25"/>
    <w:rsid w:val="002030B3"/>
    <w:rsid w:val="0020540F"/>
    <w:rsid w:val="002058E1"/>
    <w:rsid w:val="00206F52"/>
    <w:rsid w:val="00207E55"/>
    <w:rsid w:val="00210FB9"/>
    <w:rsid w:val="00211E16"/>
    <w:rsid w:val="00211E28"/>
    <w:rsid w:val="00213523"/>
    <w:rsid w:val="002144F0"/>
    <w:rsid w:val="00214FC7"/>
    <w:rsid w:val="00215ACD"/>
    <w:rsid w:val="00215F2D"/>
    <w:rsid w:val="00216337"/>
    <w:rsid w:val="00216681"/>
    <w:rsid w:val="00216E15"/>
    <w:rsid w:val="00216F2F"/>
    <w:rsid w:val="00220C56"/>
    <w:rsid w:val="0022411F"/>
    <w:rsid w:val="00224356"/>
    <w:rsid w:val="002309AD"/>
    <w:rsid w:val="00237682"/>
    <w:rsid w:val="002404B8"/>
    <w:rsid w:val="00240564"/>
    <w:rsid w:val="00241844"/>
    <w:rsid w:val="00242482"/>
    <w:rsid w:val="0024276C"/>
    <w:rsid w:val="00242F52"/>
    <w:rsid w:val="00246671"/>
    <w:rsid w:val="00246E48"/>
    <w:rsid w:val="00251C97"/>
    <w:rsid w:val="00253A01"/>
    <w:rsid w:val="00253BD4"/>
    <w:rsid w:val="00254BF4"/>
    <w:rsid w:val="002566AB"/>
    <w:rsid w:val="00257003"/>
    <w:rsid w:val="00260FAE"/>
    <w:rsid w:val="00261477"/>
    <w:rsid w:val="002616BE"/>
    <w:rsid w:val="00265EF3"/>
    <w:rsid w:val="0026645C"/>
    <w:rsid w:val="00266960"/>
    <w:rsid w:val="00267BB9"/>
    <w:rsid w:val="00272636"/>
    <w:rsid w:val="002743BD"/>
    <w:rsid w:val="00275EDC"/>
    <w:rsid w:val="002762D5"/>
    <w:rsid w:val="00276530"/>
    <w:rsid w:val="00276936"/>
    <w:rsid w:val="00277A30"/>
    <w:rsid w:val="002801C1"/>
    <w:rsid w:val="0028053A"/>
    <w:rsid w:val="00281423"/>
    <w:rsid w:val="00281CAD"/>
    <w:rsid w:val="00281CF7"/>
    <w:rsid w:val="002836F7"/>
    <w:rsid w:val="00284435"/>
    <w:rsid w:val="00284944"/>
    <w:rsid w:val="00285159"/>
    <w:rsid w:val="002869E4"/>
    <w:rsid w:val="00287671"/>
    <w:rsid w:val="00287B05"/>
    <w:rsid w:val="00287E98"/>
    <w:rsid w:val="00290BD8"/>
    <w:rsid w:val="00290F42"/>
    <w:rsid w:val="00291D71"/>
    <w:rsid w:val="00292505"/>
    <w:rsid w:val="002933B4"/>
    <w:rsid w:val="00294553"/>
    <w:rsid w:val="002955D3"/>
    <w:rsid w:val="00296929"/>
    <w:rsid w:val="002A081D"/>
    <w:rsid w:val="002A1657"/>
    <w:rsid w:val="002A1972"/>
    <w:rsid w:val="002A21EB"/>
    <w:rsid w:val="002A5778"/>
    <w:rsid w:val="002A6747"/>
    <w:rsid w:val="002A6D59"/>
    <w:rsid w:val="002A6DD5"/>
    <w:rsid w:val="002A7EDA"/>
    <w:rsid w:val="002B36EB"/>
    <w:rsid w:val="002B3ACC"/>
    <w:rsid w:val="002B6659"/>
    <w:rsid w:val="002C014E"/>
    <w:rsid w:val="002C0B1D"/>
    <w:rsid w:val="002C1307"/>
    <w:rsid w:val="002C1B1F"/>
    <w:rsid w:val="002C2A68"/>
    <w:rsid w:val="002C381A"/>
    <w:rsid w:val="002C425F"/>
    <w:rsid w:val="002C42A8"/>
    <w:rsid w:val="002C6609"/>
    <w:rsid w:val="002C6D75"/>
    <w:rsid w:val="002D1268"/>
    <w:rsid w:val="002D1C6C"/>
    <w:rsid w:val="002D22DC"/>
    <w:rsid w:val="002D39F9"/>
    <w:rsid w:val="002D4EE7"/>
    <w:rsid w:val="002D67D2"/>
    <w:rsid w:val="002E2174"/>
    <w:rsid w:val="002E2F02"/>
    <w:rsid w:val="002E4CC4"/>
    <w:rsid w:val="002E6435"/>
    <w:rsid w:val="002E7C8B"/>
    <w:rsid w:val="002F0165"/>
    <w:rsid w:val="002F0436"/>
    <w:rsid w:val="002F173F"/>
    <w:rsid w:val="002F1E4C"/>
    <w:rsid w:val="002F24DD"/>
    <w:rsid w:val="002F5CB6"/>
    <w:rsid w:val="00300F86"/>
    <w:rsid w:val="0030115F"/>
    <w:rsid w:val="0030116F"/>
    <w:rsid w:val="003014D6"/>
    <w:rsid w:val="0030159F"/>
    <w:rsid w:val="003022CF"/>
    <w:rsid w:val="00302D45"/>
    <w:rsid w:val="00302DD5"/>
    <w:rsid w:val="00303758"/>
    <w:rsid w:val="00303B07"/>
    <w:rsid w:val="003060B5"/>
    <w:rsid w:val="00307D2E"/>
    <w:rsid w:val="00310D53"/>
    <w:rsid w:val="00313284"/>
    <w:rsid w:val="00314052"/>
    <w:rsid w:val="003148C6"/>
    <w:rsid w:val="00316FF6"/>
    <w:rsid w:val="003230D0"/>
    <w:rsid w:val="0032334F"/>
    <w:rsid w:val="00323588"/>
    <w:rsid w:val="00323B86"/>
    <w:rsid w:val="00324B87"/>
    <w:rsid w:val="00324FD0"/>
    <w:rsid w:val="00324FEA"/>
    <w:rsid w:val="00325FFE"/>
    <w:rsid w:val="0032669E"/>
    <w:rsid w:val="00326846"/>
    <w:rsid w:val="003268EF"/>
    <w:rsid w:val="00326D41"/>
    <w:rsid w:val="003303EB"/>
    <w:rsid w:val="00334CCC"/>
    <w:rsid w:val="0033776B"/>
    <w:rsid w:val="003405FD"/>
    <w:rsid w:val="003407E7"/>
    <w:rsid w:val="00341E51"/>
    <w:rsid w:val="00342245"/>
    <w:rsid w:val="00343397"/>
    <w:rsid w:val="00343514"/>
    <w:rsid w:val="0034357C"/>
    <w:rsid w:val="00345D1B"/>
    <w:rsid w:val="003465B1"/>
    <w:rsid w:val="00346D6E"/>
    <w:rsid w:val="00351717"/>
    <w:rsid w:val="00351A9F"/>
    <w:rsid w:val="003520F9"/>
    <w:rsid w:val="00352E85"/>
    <w:rsid w:val="0035392B"/>
    <w:rsid w:val="00353AD7"/>
    <w:rsid w:val="00354C27"/>
    <w:rsid w:val="003555C9"/>
    <w:rsid w:val="0035574D"/>
    <w:rsid w:val="00356EB6"/>
    <w:rsid w:val="0036038F"/>
    <w:rsid w:val="00360E02"/>
    <w:rsid w:val="00361E2D"/>
    <w:rsid w:val="0036377E"/>
    <w:rsid w:val="00366A90"/>
    <w:rsid w:val="00370028"/>
    <w:rsid w:val="00373C64"/>
    <w:rsid w:val="00374843"/>
    <w:rsid w:val="0037567B"/>
    <w:rsid w:val="003811E7"/>
    <w:rsid w:val="0038284B"/>
    <w:rsid w:val="0038421F"/>
    <w:rsid w:val="00386061"/>
    <w:rsid w:val="00387402"/>
    <w:rsid w:val="00387736"/>
    <w:rsid w:val="00387EA2"/>
    <w:rsid w:val="003902AD"/>
    <w:rsid w:val="0039279F"/>
    <w:rsid w:val="00397EB2"/>
    <w:rsid w:val="003A07AB"/>
    <w:rsid w:val="003A1665"/>
    <w:rsid w:val="003A19B0"/>
    <w:rsid w:val="003A221D"/>
    <w:rsid w:val="003A2BA3"/>
    <w:rsid w:val="003A3193"/>
    <w:rsid w:val="003A3FB5"/>
    <w:rsid w:val="003A55E5"/>
    <w:rsid w:val="003B1E1A"/>
    <w:rsid w:val="003B2B0F"/>
    <w:rsid w:val="003B2CFC"/>
    <w:rsid w:val="003B42EF"/>
    <w:rsid w:val="003B5033"/>
    <w:rsid w:val="003B5D47"/>
    <w:rsid w:val="003B5EAA"/>
    <w:rsid w:val="003B631B"/>
    <w:rsid w:val="003B66ED"/>
    <w:rsid w:val="003B6B1C"/>
    <w:rsid w:val="003B6C74"/>
    <w:rsid w:val="003C12C4"/>
    <w:rsid w:val="003C4E3A"/>
    <w:rsid w:val="003C50B1"/>
    <w:rsid w:val="003C5741"/>
    <w:rsid w:val="003C58AC"/>
    <w:rsid w:val="003C5CCC"/>
    <w:rsid w:val="003C74A7"/>
    <w:rsid w:val="003C7908"/>
    <w:rsid w:val="003D18EC"/>
    <w:rsid w:val="003D2462"/>
    <w:rsid w:val="003D37A1"/>
    <w:rsid w:val="003D42C9"/>
    <w:rsid w:val="003D4BD1"/>
    <w:rsid w:val="003D5ED4"/>
    <w:rsid w:val="003D72B7"/>
    <w:rsid w:val="003D7AE3"/>
    <w:rsid w:val="003E11D3"/>
    <w:rsid w:val="003E1298"/>
    <w:rsid w:val="003E21E8"/>
    <w:rsid w:val="003E290C"/>
    <w:rsid w:val="003E2D51"/>
    <w:rsid w:val="003E2E50"/>
    <w:rsid w:val="003E334A"/>
    <w:rsid w:val="003E7BB4"/>
    <w:rsid w:val="003E7DA2"/>
    <w:rsid w:val="003E7F73"/>
    <w:rsid w:val="003F0C1C"/>
    <w:rsid w:val="003F1857"/>
    <w:rsid w:val="003F1B6D"/>
    <w:rsid w:val="003F25A9"/>
    <w:rsid w:val="003F27C7"/>
    <w:rsid w:val="003F2A85"/>
    <w:rsid w:val="003F5B25"/>
    <w:rsid w:val="003F5EB2"/>
    <w:rsid w:val="003F6A29"/>
    <w:rsid w:val="003F7461"/>
    <w:rsid w:val="004002F2"/>
    <w:rsid w:val="00402742"/>
    <w:rsid w:val="004042B5"/>
    <w:rsid w:val="004044DA"/>
    <w:rsid w:val="00406AC3"/>
    <w:rsid w:val="00410194"/>
    <w:rsid w:val="004129E1"/>
    <w:rsid w:val="00415ACC"/>
    <w:rsid w:val="00415B98"/>
    <w:rsid w:val="00417780"/>
    <w:rsid w:val="00417BE6"/>
    <w:rsid w:val="004251D1"/>
    <w:rsid w:val="004253E3"/>
    <w:rsid w:val="0042608C"/>
    <w:rsid w:val="00426A0D"/>
    <w:rsid w:val="00426BFC"/>
    <w:rsid w:val="0042710D"/>
    <w:rsid w:val="00427226"/>
    <w:rsid w:val="00430447"/>
    <w:rsid w:val="00430F39"/>
    <w:rsid w:val="00431985"/>
    <w:rsid w:val="00432B74"/>
    <w:rsid w:val="0043348E"/>
    <w:rsid w:val="0043632C"/>
    <w:rsid w:val="004368B2"/>
    <w:rsid w:val="004369B7"/>
    <w:rsid w:val="004376BD"/>
    <w:rsid w:val="00441A6A"/>
    <w:rsid w:val="00443338"/>
    <w:rsid w:val="00444B95"/>
    <w:rsid w:val="00447423"/>
    <w:rsid w:val="00447CFE"/>
    <w:rsid w:val="00451BB7"/>
    <w:rsid w:val="00452751"/>
    <w:rsid w:val="00454A2C"/>
    <w:rsid w:val="004566C1"/>
    <w:rsid w:val="00460A1E"/>
    <w:rsid w:val="00460DAB"/>
    <w:rsid w:val="00462892"/>
    <w:rsid w:val="0046309E"/>
    <w:rsid w:val="004650D6"/>
    <w:rsid w:val="00465434"/>
    <w:rsid w:val="00465E25"/>
    <w:rsid w:val="00466202"/>
    <w:rsid w:val="004701B6"/>
    <w:rsid w:val="00470847"/>
    <w:rsid w:val="004718E1"/>
    <w:rsid w:val="00473538"/>
    <w:rsid w:val="00473579"/>
    <w:rsid w:val="00474D63"/>
    <w:rsid w:val="004775C2"/>
    <w:rsid w:val="00477D25"/>
    <w:rsid w:val="004814BD"/>
    <w:rsid w:val="0048166B"/>
    <w:rsid w:val="0048425D"/>
    <w:rsid w:val="00484FC5"/>
    <w:rsid w:val="004852FF"/>
    <w:rsid w:val="00486168"/>
    <w:rsid w:val="004904B2"/>
    <w:rsid w:val="0049193F"/>
    <w:rsid w:val="00492050"/>
    <w:rsid w:val="004926E2"/>
    <w:rsid w:val="004938A5"/>
    <w:rsid w:val="00497966"/>
    <w:rsid w:val="00497DFB"/>
    <w:rsid w:val="004A3C72"/>
    <w:rsid w:val="004A4D2B"/>
    <w:rsid w:val="004A4E77"/>
    <w:rsid w:val="004A55CC"/>
    <w:rsid w:val="004A56C8"/>
    <w:rsid w:val="004A5A26"/>
    <w:rsid w:val="004A5DB3"/>
    <w:rsid w:val="004A6217"/>
    <w:rsid w:val="004A6409"/>
    <w:rsid w:val="004B0182"/>
    <w:rsid w:val="004B1350"/>
    <w:rsid w:val="004B4606"/>
    <w:rsid w:val="004B52F1"/>
    <w:rsid w:val="004B55F8"/>
    <w:rsid w:val="004B5720"/>
    <w:rsid w:val="004B5742"/>
    <w:rsid w:val="004B7196"/>
    <w:rsid w:val="004B75CA"/>
    <w:rsid w:val="004C0912"/>
    <w:rsid w:val="004C1341"/>
    <w:rsid w:val="004C2E79"/>
    <w:rsid w:val="004C388F"/>
    <w:rsid w:val="004C425F"/>
    <w:rsid w:val="004C4A4E"/>
    <w:rsid w:val="004C63BF"/>
    <w:rsid w:val="004C6D15"/>
    <w:rsid w:val="004C7121"/>
    <w:rsid w:val="004D1263"/>
    <w:rsid w:val="004D1E32"/>
    <w:rsid w:val="004D31DC"/>
    <w:rsid w:val="004D32B6"/>
    <w:rsid w:val="004D3A76"/>
    <w:rsid w:val="004D3BA8"/>
    <w:rsid w:val="004D576C"/>
    <w:rsid w:val="004D5D99"/>
    <w:rsid w:val="004D6A23"/>
    <w:rsid w:val="004D6D00"/>
    <w:rsid w:val="004D7518"/>
    <w:rsid w:val="004D75D1"/>
    <w:rsid w:val="004D7CB0"/>
    <w:rsid w:val="004D7F07"/>
    <w:rsid w:val="004E0EC1"/>
    <w:rsid w:val="004E4B88"/>
    <w:rsid w:val="004E4E69"/>
    <w:rsid w:val="004E621E"/>
    <w:rsid w:val="004E7464"/>
    <w:rsid w:val="004E7D23"/>
    <w:rsid w:val="004F03C0"/>
    <w:rsid w:val="004F0647"/>
    <w:rsid w:val="004F60B7"/>
    <w:rsid w:val="004F76D0"/>
    <w:rsid w:val="004F7E5D"/>
    <w:rsid w:val="005028A6"/>
    <w:rsid w:val="00503D5E"/>
    <w:rsid w:val="00504165"/>
    <w:rsid w:val="00505CBE"/>
    <w:rsid w:val="00506A34"/>
    <w:rsid w:val="005129B6"/>
    <w:rsid w:val="00512FC1"/>
    <w:rsid w:val="005132BE"/>
    <w:rsid w:val="0051544C"/>
    <w:rsid w:val="00515A0B"/>
    <w:rsid w:val="00515DCF"/>
    <w:rsid w:val="00516977"/>
    <w:rsid w:val="00516A86"/>
    <w:rsid w:val="00516DBD"/>
    <w:rsid w:val="00517620"/>
    <w:rsid w:val="00520BA5"/>
    <w:rsid w:val="0052165E"/>
    <w:rsid w:val="00521B50"/>
    <w:rsid w:val="00522239"/>
    <w:rsid w:val="00522FF0"/>
    <w:rsid w:val="005257A8"/>
    <w:rsid w:val="00531C96"/>
    <w:rsid w:val="00533143"/>
    <w:rsid w:val="00534A76"/>
    <w:rsid w:val="005363B5"/>
    <w:rsid w:val="00536B48"/>
    <w:rsid w:val="00537762"/>
    <w:rsid w:val="00540184"/>
    <w:rsid w:val="00543A47"/>
    <w:rsid w:val="00543C0D"/>
    <w:rsid w:val="0054435C"/>
    <w:rsid w:val="00544541"/>
    <w:rsid w:val="00545EE8"/>
    <w:rsid w:val="00547422"/>
    <w:rsid w:val="00547BF5"/>
    <w:rsid w:val="00547CB9"/>
    <w:rsid w:val="005502C4"/>
    <w:rsid w:val="005515FF"/>
    <w:rsid w:val="00552AD2"/>
    <w:rsid w:val="0055338A"/>
    <w:rsid w:val="00553944"/>
    <w:rsid w:val="005553E4"/>
    <w:rsid w:val="00555BD9"/>
    <w:rsid w:val="00555D6D"/>
    <w:rsid w:val="005560C5"/>
    <w:rsid w:val="005562B9"/>
    <w:rsid w:val="00556D48"/>
    <w:rsid w:val="005572EA"/>
    <w:rsid w:val="0055748F"/>
    <w:rsid w:val="00557511"/>
    <w:rsid w:val="00560009"/>
    <w:rsid w:val="00562AEB"/>
    <w:rsid w:val="00562D67"/>
    <w:rsid w:val="00564287"/>
    <w:rsid w:val="0056477D"/>
    <w:rsid w:val="005648EF"/>
    <w:rsid w:val="00570376"/>
    <w:rsid w:val="005712FC"/>
    <w:rsid w:val="00572234"/>
    <w:rsid w:val="00573834"/>
    <w:rsid w:val="00574083"/>
    <w:rsid w:val="00574382"/>
    <w:rsid w:val="0057458B"/>
    <w:rsid w:val="00574DC8"/>
    <w:rsid w:val="00575B81"/>
    <w:rsid w:val="00576D0B"/>
    <w:rsid w:val="00576EDC"/>
    <w:rsid w:val="00576EF2"/>
    <w:rsid w:val="00580654"/>
    <w:rsid w:val="00581FE1"/>
    <w:rsid w:val="00582749"/>
    <w:rsid w:val="00582A5C"/>
    <w:rsid w:val="005843E5"/>
    <w:rsid w:val="00584C86"/>
    <w:rsid w:val="00587530"/>
    <w:rsid w:val="005879BC"/>
    <w:rsid w:val="00590208"/>
    <w:rsid w:val="00590EFB"/>
    <w:rsid w:val="00592F8C"/>
    <w:rsid w:val="00592FAD"/>
    <w:rsid w:val="00594276"/>
    <w:rsid w:val="00595171"/>
    <w:rsid w:val="00595E88"/>
    <w:rsid w:val="00596F93"/>
    <w:rsid w:val="0059738D"/>
    <w:rsid w:val="00597D37"/>
    <w:rsid w:val="005A24D8"/>
    <w:rsid w:val="005A2D11"/>
    <w:rsid w:val="005A5189"/>
    <w:rsid w:val="005A5E07"/>
    <w:rsid w:val="005B0515"/>
    <w:rsid w:val="005B1CE7"/>
    <w:rsid w:val="005B4A73"/>
    <w:rsid w:val="005B57EF"/>
    <w:rsid w:val="005B5F5F"/>
    <w:rsid w:val="005B7654"/>
    <w:rsid w:val="005C31A9"/>
    <w:rsid w:val="005C4A7D"/>
    <w:rsid w:val="005C533F"/>
    <w:rsid w:val="005C56A1"/>
    <w:rsid w:val="005C57A1"/>
    <w:rsid w:val="005C5E24"/>
    <w:rsid w:val="005C611D"/>
    <w:rsid w:val="005C705F"/>
    <w:rsid w:val="005C7E20"/>
    <w:rsid w:val="005D0372"/>
    <w:rsid w:val="005D139C"/>
    <w:rsid w:val="005D2F7C"/>
    <w:rsid w:val="005D5D52"/>
    <w:rsid w:val="005D5E9F"/>
    <w:rsid w:val="005D615A"/>
    <w:rsid w:val="005D6468"/>
    <w:rsid w:val="005D680B"/>
    <w:rsid w:val="005D690D"/>
    <w:rsid w:val="005D7374"/>
    <w:rsid w:val="005E0811"/>
    <w:rsid w:val="005E1848"/>
    <w:rsid w:val="005E23CF"/>
    <w:rsid w:val="005E30D3"/>
    <w:rsid w:val="005F0CCC"/>
    <w:rsid w:val="005F0E22"/>
    <w:rsid w:val="005F2A52"/>
    <w:rsid w:val="005F36E2"/>
    <w:rsid w:val="005F44DB"/>
    <w:rsid w:val="006014DD"/>
    <w:rsid w:val="006018B8"/>
    <w:rsid w:val="00601D8F"/>
    <w:rsid w:val="00602240"/>
    <w:rsid w:val="00603043"/>
    <w:rsid w:val="00604065"/>
    <w:rsid w:val="006043FA"/>
    <w:rsid w:val="00604CB6"/>
    <w:rsid w:val="00605273"/>
    <w:rsid w:val="0060561F"/>
    <w:rsid w:val="00605D51"/>
    <w:rsid w:val="00607E31"/>
    <w:rsid w:val="006105E6"/>
    <w:rsid w:val="00610DF4"/>
    <w:rsid w:val="00611079"/>
    <w:rsid w:val="00613801"/>
    <w:rsid w:val="00613991"/>
    <w:rsid w:val="00613AE1"/>
    <w:rsid w:val="006151DC"/>
    <w:rsid w:val="00615942"/>
    <w:rsid w:val="00615947"/>
    <w:rsid w:val="00617E12"/>
    <w:rsid w:val="00622390"/>
    <w:rsid w:val="00622E01"/>
    <w:rsid w:val="00623741"/>
    <w:rsid w:val="006251E4"/>
    <w:rsid w:val="00625487"/>
    <w:rsid w:val="00625C6C"/>
    <w:rsid w:val="006262D2"/>
    <w:rsid w:val="00626F33"/>
    <w:rsid w:val="0062729B"/>
    <w:rsid w:val="006301E3"/>
    <w:rsid w:val="006307B5"/>
    <w:rsid w:val="0063200D"/>
    <w:rsid w:val="006320F1"/>
    <w:rsid w:val="006329A2"/>
    <w:rsid w:val="00633A66"/>
    <w:rsid w:val="00634487"/>
    <w:rsid w:val="00634D7E"/>
    <w:rsid w:val="006351EE"/>
    <w:rsid w:val="00635B03"/>
    <w:rsid w:val="00635C04"/>
    <w:rsid w:val="00636244"/>
    <w:rsid w:val="00637BF9"/>
    <w:rsid w:val="00637D25"/>
    <w:rsid w:val="00640954"/>
    <w:rsid w:val="00641C85"/>
    <w:rsid w:val="00642813"/>
    <w:rsid w:val="006436AD"/>
    <w:rsid w:val="006440B6"/>
    <w:rsid w:val="006450A2"/>
    <w:rsid w:val="006500CF"/>
    <w:rsid w:val="006532B4"/>
    <w:rsid w:val="0065446C"/>
    <w:rsid w:val="00656249"/>
    <w:rsid w:val="00657737"/>
    <w:rsid w:val="00661476"/>
    <w:rsid w:val="00661931"/>
    <w:rsid w:val="00661A47"/>
    <w:rsid w:val="0066361E"/>
    <w:rsid w:val="0066367F"/>
    <w:rsid w:val="00663ACB"/>
    <w:rsid w:val="006645A9"/>
    <w:rsid w:val="00665F41"/>
    <w:rsid w:val="00666177"/>
    <w:rsid w:val="00670345"/>
    <w:rsid w:val="0067041C"/>
    <w:rsid w:val="006712DD"/>
    <w:rsid w:val="006721A1"/>
    <w:rsid w:val="00672279"/>
    <w:rsid w:val="00672FFF"/>
    <w:rsid w:val="006731C2"/>
    <w:rsid w:val="00673BC7"/>
    <w:rsid w:val="00676BBF"/>
    <w:rsid w:val="00680E63"/>
    <w:rsid w:val="00681291"/>
    <w:rsid w:val="006819B8"/>
    <w:rsid w:val="00684DA4"/>
    <w:rsid w:val="00685258"/>
    <w:rsid w:val="006855F7"/>
    <w:rsid w:val="00686243"/>
    <w:rsid w:val="006868E0"/>
    <w:rsid w:val="0068707C"/>
    <w:rsid w:val="00687EDA"/>
    <w:rsid w:val="00691C56"/>
    <w:rsid w:val="00691CEF"/>
    <w:rsid w:val="00691E80"/>
    <w:rsid w:val="0069684F"/>
    <w:rsid w:val="00696CA5"/>
    <w:rsid w:val="006A134D"/>
    <w:rsid w:val="006A1A4C"/>
    <w:rsid w:val="006A2964"/>
    <w:rsid w:val="006A40F5"/>
    <w:rsid w:val="006A5E87"/>
    <w:rsid w:val="006A6380"/>
    <w:rsid w:val="006A6F30"/>
    <w:rsid w:val="006A7AA3"/>
    <w:rsid w:val="006B17EC"/>
    <w:rsid w:val="006B2253"/>
    <w:rsid w:val="006B2DA2"/>
    <w:rsid w:val="006B4C9B"/>
    <w:rsid w:val="006C13BE"/>
    <w:rsid w:val="006C2CD9"/>
    <w:rsid w:val="006C7054"/>
    <w:rsid w:val="006D15E4"/>
    <w:rsid w:val="006D1A89"/>
    <w:rsid w:val="006D1AD1"/>
    <w:rsid w:val="006D2B14"/>
    <w:rsid w:val="006D2D26"/>
    <w:rsid w:val="006D3842"/>
    <w:rsid w:val="006D3B0C"/>
    <w:rsid w:val="006D62BA"/>
    <w:rsid w:val="006D6577"/>
    <w:rsid w:val="006D6799"/>
    <w:rsid w:val="006D72A3"/>
    <w:rsid w:val="006D746C"/>
    <w:rsid w:val="006E0E54"/>
    <w:rsid w:val="006E521B"/>
    <w:rsid w:val="006E6550"/>
    <w:rsid w:val="006E7EAF"/>
    <w:rsid w:val="006F1AA5"/>
    <w:rsid w:val="006F1B92"/>
    <w:rsid w:val="006F1C54"/>
    <w:rsid w:val="006F2B20"/>
    <w:rsid w:val="006F31A6"/>
    <w:rsid w:val="006F39BC"/>
    <w:rsid w:val="006F423B"/>
    <w:rsid w:val="006F49ED"/>
    <w:rsid w:val="006F58D7"/>
    <w:rsid w:val="006F73EE"/>
    <w:rsid w:val="006F789A"/>
    <w:rsid w:val="006F78F6"/>
    <w:rsid w:val="00700E6A"/>
    <w:rsid w:val="007013A3"/>
    <w:rsid w:val="007017A2"/>
    <w:rsid w:val="007064C8"/>
    <w:rsid w:val="007065FE"/>
    <w:rsid w:val="0071013F"/>
    <w:rsid w:val="00711FA9"/>
    <w:rsid w:val="007121FB"/>
    <w:rsid w:val="00713C99"/>
    <w:rsid w:val="00716FD6"/>
    <w:rsid w:val="00720152"/>
    <w:rsid w:val="007208D6"/>
    <w:rsid w:val="0072206F"/>
    <w:rsid w:val="00726708"/>
    <w:rsid w:val="007278D1"/>
    <w:rsid w:val="0073210A"/>
    <w:rsid w:val="00733400"/>
    <w:rsid w:val="00734EE8"/>
    <w:rsid w:val="00734EED"/>
    <w:rsid w:val="007350DD"/>
    <w:rsid w:val="007356B0"/>
    <w:rsid w:val="00735856"/>
    <w:rsid w:val="00735936"/>
    <w:rsid w:val="00735F00"/>
    <w:rsid w:val="00735F1C"/>
    <w:rsid w:val="007367B2"/>
    <w:rsid w:val="0073694A"/>
    <w:rsid w:val="00737D44"/>
    <w:rsid w:val="00742257"/>
    <w:rsid w:val="00743116"/>
    <w:rsid w:val="00743C45"/>
    <w:rsid w:val="007448C8"/>
    <w:rsid w:val="00745231"/>
    <w:rsid w:val="007462D5"/>
    <w:rsid w:val="00746C28"/>
    <w:rsid w:val="00747627"/>
    <w:rsid w:val="0074764A"/>
    <w:rsid w:val="00747927"/>
    <w:rsid w:val="00750789"/>
    <w:rsid w:val="00750C23"/>
    <w:rsid w:val="00750C9B"/>
    <w:rsid w:val="007517D2"/>
    <w:rsid w:val="00751C6D"/>
    <w:rsid w:val="007520B7"/>
    <w:rsid w:val="00753B51"/>
    <w:rsid w:val="007549B3"/>
    <w:rsid w:val="007564CC"/>
    <w:rsid w:val="0076086F"/>
    <w:rsid w:val="0076091B"/>
    <w:rsid w:val="00762065"/>
    <w:rsid w:val="007629B5"/>
    <w:rsid w:val="00762C11"/>
    <w:rsid w:val="00765A2E"/>
    <w:rsid w:val="007671BF"/>
    <w:rsid w:val="00770C56"/>
    <w:rsid w:val="007716D8"/>
    <w:rsid w:val="007721C8"/>
    <w:rsid w:val="00772FC2"/>
    <w:rsid w:val="00774497"/>
    <w:rsid w:val="00774A65"/>
    <w:rsid w:val="0077617A"/>
    <w:rsid w:val="00777AB0"/>
    <w:rsid w:val="00780809"/>
    <w:rsid w:val="00780EEE"/>
    <w:rsid w:val="00781B61"/>
    <w:rsid w:val="00783A25"/>
    <w:rsid w:val="00785A20"/>
    <w:rsid w:val="007868D9"/>
    <w:rsid w:val="007906E1"/>
    <w:rsid w:val="0079234D"/>
    <w:rsid w:val="00793E23"/>
    <w:rsid w:val="0079524E"/>
    <w:rsid w:val="007956B5"/>
    <w:rsid w:val="00795E72"/>
    <w:rsid w:val="007A17B2"/>
    <w:rsid w:val="007A183A"/>
    <w:rsid w:val="007A1E8D"/>
    <w:rsid w:val="007A2803"/>
    <w:rsid w:val="007A3173"/>
    <w:rsid w:val="007A33D0"/>
    <w:rsid w:val="007A4964"/>
    <w:rsid w:val="007A5843"/>
    <w:rsid w:val="007A59A2"/>
    <w:rsid w:val="007A605E"/>
    <w:rsid w:val="007A7842"/>
    <w:rsid w:val="007A787D"/>
    <w:rsid w:val="007A7CFE"/>
    <w:rsid w:val="007B09D1"/>
    <w:rsid w:val="007B1357"/>
    <w:rsid w:val="007B347E"/>
    <w:rsid w:val="007B3ACB"/>
    <w:rsid w:val="007B40A5"/>
    <w:rsid w:val="007B65B1"/>
    <w:rsid w:val="007C0706"/>
    <w:rsid w:val="007C18EE"/>
    <w:rsid w:val="007C276C"/>
    <w:rsid w:val="007C3587"/>
    <w:rsid w:val="007C365C"/>
    <w:rsid w:val="007C3A38"/>
    <w:rsid w:val="007C3C5C"/>
    <w:rsid w:val="007C4571"/>
    <w:rsid w:val="007C5F2B"/>
    <w:rsid w:val="007C674B"/>
    <w:rsid w:val="007C67B0"/>
    <w:rsid w:val="007C72F3"/>
    <w:rsid w:val="007C7D54"/>
    <w:rsid w:val="007D3A76"/>
    <w:rsid w:val="007D3EF6"/>
    <w:rsid w:val="007D42C4"/>
    <w:rsid w:val="007D7050"/>
    <w:rsid w:val="007D7431"/>
    <w:rsid w:val="007D7CD5"/>
    <w:rsid w:val="007D7F03"/>
    <w:rsid w:val="007E09DC"/>
    <w:rsid w:val="007E47C6"/>
    <w:rsid w:val="007E4990"/>
    <w:rsid w:val="007E57E6"/>
    <w:rsid w:val="007E5EC5"/>
    <w:rsid w:val="007E6B36"/>
    <w:rsid w:val="007F14FC"/>
    <w:rsid w:val="007F2204"/>
    <w:rsid w:val="007F467C"/>
    <w:rsid w:val="007F5260"/>
    <w:rsid w:val="0080028D"/>
    <w:rsid w:val="00800604"/>
    <w:rsid w:val="00801726"/>
    <w:rsid w:val="00802F29"/>
    <w:rsid w:val="00803888"/>
    <w:rsid w:val="00805100"/>
    <w:rsid w:val="0080532E"/>
    <w:rsid w:val="00805F31"/>
    <w:rsid w:val="00806F79"/>
    <w:rsid w:val="008104F2"/>
    <w:rsid w:val="00811A1A"/>
    <w:rsid w:val="00812F85"/>
    <w:rsid w:val="00813844"/>
    <w:rsid w:val="00815782"/>
    <w:rsid w:val="0081689E"/>
    <w:rsid w:val="00822098"/>
    <w:rsid w:val="008222D0"/>
    <w:rsid w:val="00822802"/>
    <w:rsid w:val="00823142"/>
    <w:rsid w:val="00823196"/>
    <w:rsid w:val="00823877"/>
    <w:rsid w:val="00823FA4"/>
    <w:rsid w:val="008242F8"/>
    <w:rsid w:val="008246EE"/>
    <w:rsid w:val="0082569F"/>
    <w:rsid w:val="00826932"/>
    <w:rsid w:val="00827FBB"/>
    <w:rsid w:val="00830C37"/>
    <w:rsid w:val="008314E8"/>
    <w:rsid w:val="008319BD"/>
    <w:rsid w:val="0083200A"/>
    <w:rsid w:val="0083238E"/>
    <w:rsid w:val="00832FB8"/>
    <w:rsid w:val="00833DE2"/>
    <w:rsid w:val="00834673"/>
    <w:rsid w:val="00834709"/>
    <w:rsid w:val="008376E6"/>
    <w:rsid w:val="0083788F"/>
    <w:rsid w:val="0084195B"/>
    <w:rsid w:val="0084256A"/>
    <w:rsid w:val="00842D17"/>
    <w:rsid w:val="008464C3"/>
    <w:rsid w:val="00846597"/>
    <w:rsid w:val="0085075B"/>
    <w:rsid w:val="00851387"/>
    <w:rsid w:val="00851EBF"/>
    <w:rsid w:val="00852114"/>
    <w:rsid w:val="00852680"/>
    <w:rsid w:val="00853D24"/>
    <w:rsid w:val="00854639"/>
    <w:rsid w:val="00854A9D"/>
    <w:rsid w:val="00854FC6"/>
    <w:rsid w:val="00855487"/>
    <w:rsid w:val="00855B3E"/>
    <w:rsid w:val="00856145"/>
    <w:rsid w:val="008565F0"/>
    <w:rsid w:val="008570CD"/>
    <w:rsid w:val="008632DD"/>
    <w:rsid w:val="00864FE0"/>
    <w:rsid w:val="008723FB"/>
    <w:rsid w:val="00872A8D"/>
    <w:rsid w:val="00872DA7"/>
    <w:rsid w:val="00873185"/>
    <w:rsid w:val="00874266"/>
    <w:rsid w:val="00875DA3"/>
    <w:rsid w:val="00876153"/>
    <w:rsid w:val="0087623C"/>
    <w:rsid w:val="00876FF1"/>
    <w:rsid w:val="0087713E"/>
    <w:rsid w:val="00877281"/>
    <w:rsid w:val="0088115E"/>
    <w:rsid w:val="008819D1"/>
    <w:rsid w:val="00882323"/>
    <w:rsid w:val="00882A39"/>
    <w:rsid w:val="008857FB"/>
    <w:rsid w:val="008868C6"/>
    <w:rsid w:val="00887704"/>
    <w:rsid w:val="00890A68"/>
    <w:rsid w:val="00890FA2"/>
    <w:rsid w:val="0089119A"/>
    <w:rsid w:val="00891A8A"/>
    <w:rsid w:val="00892D57"/>
    <w:rsid w:val="008942B0"/>
    <w:rsid w:val="00896717"/>
    <w:rsid w:val="00897A46"/>
    <w:rsid w:val="008A5841"/>
    <w:rsid w:val="008A6B25"/>
    <w:rsid w:val="008B0009"/>
    <w:rsid w:val="008B3219"/>
    <w:rsid w:val="008B4264"/>
    <w:rsid w:val="008B702C"/>
    <w:rsid w:val="008C0D98"/>
    <w:rsid w:val="008C1867"/>
    <w:rsid w:val="008C1B97"/>
    <w:rsid w:val="008C3A8B"/>
    <w:rsid w:val="008C6876"/>
    <w:rsid w:val="008C6B99"/>
    <w:rsid w:val="008C7B05"/>
    <w:rsid w:val="008D2F92"/>
    <w:rsid w:val="008D4943"/>
    <w:rsid w:val="008D5E2A"/>
    <w:rsid w:val="008E1766"/>
    <w:rsid w:val="008E2789"/>
    <w:rsid w:val="008E2A4E"/>
    <w:rsid w:val="008E35FE"/>
    <w:rsid w:val="008E51B7"/>
    <w:rsid w:val="008E5E51"/>
    <w:rsid w:val="008E7478"/>
    <w:rsid w:val="008F11A5"/>
    <w:rsid w:val="008F197C"/>
    <w:rsid w:val="008F4CD9"/>
    <w:rsid w:val="008F4E37"/>
    <w:rsid w:val="008F503C"/>
    <w:rsid w:val="008F5A6F"/>
    <w:rsid w:val="009000DC"/>
    <w:rsid w:val="0090027E"/>
    <w:rsid w:val="009007C5"/>
    <w:rsid w:val="00903F13"/>
    <w:rsid w:val="0090414E"/>
    <w:rsid w:val="0090499F"/>
    <w:rsid w:val="0090650A"/>
    <w:rsid w:val="0090712E"/>
    <w:rsid w:val="00910700"/>
    <w:rsid w:val="009110FF"/>
    <w:rsid w:val="009113F2"/>
    <w:rsid w:val="00911548"/>
    <w:rsid w:val="00914F30"/>
    <w:rsid w:val="009175A8"/>
    <w:rsid w:val="00924CAA"/>
    <w:rsid w:val="009252F1"/>
    <w:rsid w:val="009259BC"/>
    <w:rsid w:val="00925AFF"/>
    <w:rsid w:val="00930255"/>
    <w:rsid w:val="0093190A"/>
    <w:rsid w:val="00932F1B"/>
    <w:rsid w:val="0093351F"/>
    <w:rsid w:val="00934DB0"/>
    <w:rsid w:val="00935037"/>
    <w:rsid w:val="00935888"/>
    <w:rsid w:val="00935B5E"/>
    <w:rsid w:val="009372EB"/>
    <w:rsid w:val="00937E03"/>
    <w:rsid w:val="00940B47"/>
    <w:rsid w:val="00941728"/>
    <w:rsid w:val="009435F4"/>
    <w:rsid w:val="00944220"/>
    <w:rsid w:val="00945CC4"/>
    <w:rsid w:val="00945E89"/>
    <w:rsid w:val="009463C7"/>
    <w:rsid w:val="00947AAB"/>
    <w:rsid w:val="009537C8"/>
    <w:rsid w:val="00953FA8"/>
    <w:rsid w:val="009607D3"/>
    <w:rsid w:val="0096090D"/>
    <w:rsid w:val="00960BE7"/>
    <w:rsid w:val="00961052"/>
    <w:rsid w:val="00965706"/>
    <w:rsid w:val="009657E9"/>
    <w:rsid w:val="00965DAD"/>
    <w:rsid w:val="00965F35"/>
    <w:rsid w:val="009660D0"/>
    <w:rsid w:val="009671DC"/>
    <w:rsid w:val="009734D3"/>
    <w:rsid w:val="00973A7D"/>
    <w:rsid w:val="00973ADC"/>
    <w:rsid w:val="0097421F"/>
    <w:rsid w:val="00975D24"/>
    <w:rsid w:val="00976005"/>
    <w:rsid w:val="00976392"/>
    <w:rsid w:val="00977933"/>
    <w:rsid w:val="009811E9"/>
    <w:rsid w:val="009826C4"/>
    <w:rsid w:val="0098382C"/>
    <w:rsid w:val="0098444A"/>
    <w:rsid w:val="00984662"/>
    <w:rsid w:val="00984A81"/>
    <w:rsid w:val="00986165"/>
    <w:rsid w:val="0098673E"/>
    <w:rsid w:val="00987A82"/>
    <w:rsid w:val="00987F8F"/>
    <w:rsid w:val="009910FE"/>
    <w:rsid w:val="0099136C"/>
    <w:rsid w:val="00992017"/>
    <w:rsid w:val="00992086"/>
    <w:rsid w:val="00992165"/>
    <w:rsid w:val="0099477C"/>
    <w:rsid w:val="009953FB"/>
    <w:rsid w:val="00995F2A"/>
    <w:rsid w:val="0099681A"/>
    <w:rsid w:val="009972C6"/>
    <w:rsid w:val="009A010E"/>
    <w:rsid w:val="009A198D"/>
    <w:rsid w:val="009A5278"/>
    <w:rsid w:val="009A5FFC"/>
    <w:rsid w:val="009A6656"/>
    <w:rsid w:val="009B0259"/>
    <w:rsid w:val="009B03C7"/>
    <w:rsid w:val="009B1927"/>
    <w:rsid w:val="009B3779"/>
    <w:rsid w:val="009B6059"/>
    <w:rsid w:val="009B741C"/>
    <w:rsid w:val="009B7507"/>
    <w:rsid w:val="009C06BA"/>
    <w:rsid w:val="009C193C"/>
    <w:rsid w:val="009C1F23"/>
    <w:rsid w:val="009C21FA"/>
    <w:rsid w:val="009C24CF"/>
    <w:rsid w:val="009C2AD1"/>
    <w:rsid w:val="009C3188"/>
    <w:rsid w:val="009C33A1"/>
    <w:rsid w:val="009C3C34"/>
    <w:rsid w:val="009C570B"/>
    <w:rsid w:val="009C5983"/>
    <w:rsid w:val="009C59A3"/>
    <w:rsid w:val="009C5BA9"/>
    <w:rsid w:val="009C6DC3"/>
    <w:rsid w:val="009C71C2"/>
    <w:rsid w:val="009D0866"/>
    <w:rsid w:val="009D18BC"/>
    <w:rsid w:val="009D1BC9"/>
    <w:rsid w:val="009D35A8"/>
    <w:rsid w:val="009D47C8"/>
    <w:rsid w:val="009D69CE"/>
    <w:rsid w:val="009D7B4A"/>
    <w:rsid w:val="009D7DE7"/>
    <w:rsid w:val="009E16CB"/>
    <w:rsid w:val="009E2613"/>
    <w:rsid w:val="009E285C"/>
    <w:rsid w:val="009E2D4E"/>
    <w:rsid w:val="009E43AC"/>
    <w:rsid w:val="009E603B"/>
    <w:rsid w:val="009E607B"/>
    <w:rsid w:val="009E7DF9"/>
    <w:rsid w:val="009F0899"/>
    <w:rsid w:val="009F1698"/>
    <w:rsid w:val="009F31AE"/>
    <w:rsid w:val="009F3CBF"/>
    <w:rsid w:val="009F5D5C"/>
    <w:rsid w:val="009F79B6"/>
    <w:rsid w:val="00A003A6"/>
    <w:rsid w:val="00A00A35"/>
    <w:rsid w:val="00A0389F"/>
    <w:rsid w:val="00A05B91"/>
    <w:rsid w:val="00A120F9"/>
    <w:rsid w:val="00A12E19"/>
    <w:rsid w:val="00A13074"/>
    <w:rsid w:val="00A14114"/>
    <w:rsid w:val="00A1444F"/>
    <w:rsid w:val="00A14E40"/>
    <w:rsid w:val="00A15EF4"/>
    <w:rsid w:val="00A16705"/>
    <w:rsid w:val="00A16AFE"/>
    <w:rsid w:val="00A16C63"/>
    <w:rsid w:val="00A16D19"/>
    <w:rsid w:val="00A177F7"/>
    <w:rsid w:val="00A20C68"/>
    <w:rsid w:val="00A2141A"/>
    <w:rsid w:val="00A2431D"/>
    <w:rsid w:val="00A26F58"/>
    <w:rsid w:val="00A3050A"/>
    <w:rsid w:val="00A31021"/>
    <w:rsid w:val="00A31B62"/>
    <w:rsid w:val="00A34156"/>
    <w:rsid w:val="00A34174"/>
    <w:rsid w:val="00A34912"/>
    <w:rsid w:val="00A34B8D"/>
    <w:rsid w:val="00A36C02"/>
    <w:rsid w:val="00A3720F"/>
    <w:rsid w:val="00A3732A"/>
    <w:rsid w:val="00A4076F"/>
    <w:rsid w:val="00A40C47"/>
    <w:rsid w:val="00A41C46"/>
    <w:rsid w:val="00A424D6"/>
    <w:rsid w:val="00A42662"/>
    <w:rsid w:val="00A44199"/>
    <w:rsid w:val="00A446A8"/>
    <w:rsid w:val="00A451B8"/>
    <w:rsid w:val="00A5068D"/>
    <w:rsid w:val="00A51254"/>
    <w:rsid w:val="00A52512"/>
    <w:rsid w:val="00A5271D"/>
    <w:rsid w:val="00A53DDE"/>
    <w:rsid w:val="00A54B68"/>
    <w:rsid w:val="00A56035"/>
    <w:rsid w:val="00A66142"/>
    <w:rsid w:val="00A66563"/>
    <w:rsid w:val="00A700B6"/>
    <w:rsid w:val="00A7041E"/>
    <w:rsid w:val="00A70523"/>
    <w:rsid w:val="00A70E89"/>
    <w:rsid w:val="00A71D1C"/>
    <w:rsid w:val="00A72712"/>
    <w:rsid w:val="00A7485A"/>
    <w:rsid w:val="00A75507"/>
    <w:rsid w:val="00A756BC"/>
    <w:rsid w:val="00A7613E"/>
    <w:rsid w:val="00A76D19"/>
    <w:rsid w:val="00A7714C"/>
    <w:rsid w:val="00A773DE"/>
    <w:rsid w:val="00A77873"/>
    <w:rsid w:val="00A81E86"/>
    <w:rsid w:val="00A829ED"/>
    <w:rsid w:val="00A83285"/>
    <w:rsid w:val="00A8389C"/>
    <w:rsid w:val="00A83F45"/>
    <w:rsid w:val="00A87E11"/>
    <w:rsid w:val="00A92144"/>
    <w:rsid w:val="00A9416C"/>
    <w:rsid w:val="00A946CA"/>
    <w:rsid w:val="00A94816"/>
    <w:rsid w:val="00A94F6E"/>
    <w:rsid w:val="00A9640B"/>
    <w:rsid w:val="00A96A01"/>
    <w:rsid w:val="00AA26EA"/>
    <w:rsid w:val="00AA3765"/>
    <w:rsid w:val="00AA3774"/>
    <w:rsid w:val="00AA5FF8"/>
    <w:rsid w:val="00AA6D19"/>
    <w:rsid w:val="00AA6E7F"/>
    <w:rsid w:val="00AA78E2"/>
    <w:rsid w:val="00AB164F"/>
    <w:rsid w:val="00AB27FD"/>
    <w:rsid w:val="00AB3356"/>
    <w:rsid w:val="00AB341F"/>
    <w:rsid w:val="00AB6CF2"/>
    <w:rsid w:val="00AC0CE3"/>
    <w:rsid w:val="00AC187B"/>
    <w:rsid w:val="00AC2604"/>
    <w:rsid w:val="00AC3870"/>
    <w:rsid w:val="00AC5DB2"/>
    <w:rsid w:val="00AC78C1"/>
    <w:rsid w:val="00AC7C70"/>
    <w:rsid w:val="00AD0D5F"/>
    <w:rsid w:val="00AD2186"/>
    <w:rsid w:val="00AD37C8"/>
    <w:rsid w:val="00AD534B"/>
    <w:rsid w:val="00AD556C"/>
    <w:rsid w:val="00AD5A07"/>
    <w:rsid w:val="00AD65AD"/>
    <w:rsid w:val="00AD7775"/>
    <w:rsid w:val="00AE0515"/>
    <w:rsid w:val="00AE15FF"/>
    <w:rsid w:val="00AE1716"/>
    <w:rsid w:val="00AE33BB"/>
    <w:rsid w:val="00AE3AD1"/>
    <w:rsid w:val="00AE4126"/>
    <w:rsid w:val="00AE4180"/>
    <w:rsid w:val="00AE48B0"/>
    <w:rsid w:val="00AF0C4D"/>
    <w:rsid w:val="00AF6B19"/>
    <w:rsid w:val="00B0087C"/>
    <w:rsid w:val="00B034B7"/>
    <w:rsid w:val="00B0362D"/>
    <w:rsid w:val="00B04D04"/>
    <w:rsid w:val="00B053F2"/>
    <w:rsid w:val="00B05AE5"/>
    <w:rsid w:val="00B05DA6"/>
    <w:rsid w:val="00B05F15"/>
    <w:rsid w:val="00B06949"/>
    <w:rsid w:val="00B07F46"/>
    <w:rsid w:val="00B105E7"/>
    <w:rsid w:val="00B11435"/>
    <w:rsid w:val="00B11638"/>
    <w:rsid w:val="00B11E32"/>
    <w:rsid w:val="00B150B0"/>
    <w:rsid w:val="00B150EA"/>
    <w:rsid w:val="00B16796"/>
    <w:rsid w:val="00B1699F"/>
    <w:rsid w:val="00B1786C"/>
    <w:rsid w:val="00B20181"/>
    <w:rsid w:val="00B220E2"/>
    <w:rsid w:val="00B23D76"/>
    <w:rsid w:val="00B24CF0"/>
    <w:rsid w:val="00B2541A"/>
    <w:rsid w:val="00B26BF2"/>
    <w:rsid w:val="00B27DAA"/>
    <w:rsid w:val="00B306FC"/>
    <w:rsid w:val="00B30CC4"/>
    <w:rsid w:val="00B315E8"/>
    <w:rsid w:val="00B351E8"/>
    <w:rsid w:val="00B41559"/>
    <w:rsid w:val="00B41D6A"/>
    <w:rsid w:val="00B43171"/>
    <w:rsid w:val="00B44532"/>
    <w:rsid w:val="00B52928"/>
    <w:rsid w:val="00B529E6"/>
    <w:rsid w:val="00B53875"/>
    <w:rsid w:val="00B54092"/>
    <w:rsid w:val="00B5496A"/>
    <w:rsid w:val="00B54994"/>
    <w:rsid w:val="00B55743"/>
    <w:rsid w:val="00B55A0C"/>
    <w:rsid w:val="00B55C7A"/>
    <w:rsid w:val="00B56128"/>
    <w:rsid w:val="00B60F02"/>
    <w:rsid w:val="00B61EC2"/>
    <w:rsid w:val="00B634AE"/>
    <w:rsid w:val="00B63636"/>
    <w:rsid w:val="00B6365F"/>
    <w:rsid w:val="00B637FF"/>
    <w:rsid w:val="00B65EA0"/>
    <w:rsid w:val="00B6699B"/>
    <w:rsid w:val="00B66B95"/>
    <w:rsid w:val="00B6718E"/>
    <w:rsid w:val="00B70523"/>
    <w:rsid w:val="00B72FD0"/>
    <w:rsid w:val="00B74F09"/>
    <w:rsid w:val="00B80626"/>
    <w:rsid w:val="00B8561E"/>
    <w:rsid w:val="00B86B52"/>
    <w:rsid w:val="00B86DF3"/>
    <w:rsid w:val="00B87DE5"/>
    <w:rsid w:val="00B87EB6"/>
    <w:rsid w:val="00B950DF"/>
    <w:rsid w:val="00B96536"/>
    <w:rsid w:val="00B97847"/>
    <w:rsid w:val="00BA219E"/>
    <w:rsid w:val="00BA2E95"/>
    <w:rsid w:val="00BA2F67"/>
    <w:rsid w:val="00BA3727"/>
    <w:rsid w:val="00BA3AE6"/>
    <w:rsid w:val="00BA44D0"/>
    <w:rsid w:val="00BA4512"/>
    <w:rsid w:val="00BB04FD"/>
    <w:rsid w:val="00BB0AD8"/>
    <w:rsid w:val="00BB1CAA"/>
    <w:rsid w:val="00BB2527"/>
    <w:rsid w:val="00BB2D4D"/>
    <w:rsid w:val="00BB2D7F"/>
    <w:rsid w:val="00BB3175"/>
    <w:rsid w:val="00BB392C"/>
    <w:rsid w:val="00BB3D4A"/>
    <w:rsid w:val="00BB3EDF"/>
    <w:rsid w:val="00BB3FFB"/>
    <w:rsid w:val="00BB4172"/>
    <w:rsid w:val="00BB4213"/>
    <w:rsid w:val="00BB6184"/>
    <w:rsid w:val="00BB71B2"/>
    <w:rsid w:val="00BB7820"/>
    <w:rsid w:val="00BC0196"/>
    <w:rsid w:val="00BC04FA"/>
    <w:rsid w:val="00BC1DC7"/>
    <w:rsid w:val="00BC1F2C"/>
    <w:rsid w:val="00BC2733"/>
    <w:rsid w:val="00BC29C1"/>
    <w:rsid w:val="00BC48FA"/>
    <w:rsid w:val="00BC59CD"/>
    <w:rsid w:val="00BC692E"/>
    <w:rsid w:val="00BC7BF0"/>
    <w:rsid w:val="00BD1716"/>
    <w:rsid w:val="00BD3218"/>
    <w:rsid w:val="00BD3C8F"/>
    <w:rsid w:val="00BD3E1A"/>
    <w:rsid w:val="00BD44AA"/>
    <w:rsid w:val="00BD78CC"/>
    <w:rsid w:val="00BE0AEE"/>
    <w:rsid w:val="00BE2008"/>
    <w:rsid w:val="00BE21A8"/>
    <w:rsid w:val="00BE6438"/>
    <w:rsid w:val="00BE68A0"/>
    <w:rsid w:val="00BF036C"/>
    <w:rsid w:val="00BF2F38"/>
    <w:rsid w:val="00BF2F84"/>
    <w:rsid w:val="00BF2FA8"/>
    <w:rsid w:val="00BF35A0"/>
    <w:rsid w:val="00BF3F68"/>
    <w:rsid w:val="00BF6CA4"/>
    <w:rsid w:val="00BF746F"/>
    <w:rsid w:val="00C005DA"/>
    <w:rsid w:val="00C00FF5"/>
    <w:rsid w:val="00C01D25"/>
    <w:rsid w:val="00C022D4"/>
    <w:rsid w:val="00C027EA"/>
    <w:rsid w:val="00C03D1F"/>
    <w:rsid w:val="00C04AEE"/>
    <w:rsid w:val="00C05191"/>
    <w:rsid w:val="00C0573F"/>
    <w:rsid w:val="00C05B64"/>
    <w:rsid w:val="00C075EC"/>
    <w:rsid w:val="00C11CC8"/>
    <w:rsid w:val="00C12F0C"/>
    <w:rsid w:val="00C133F8"/>
    <w:rsid w:val="00C13DA8"/>
    <w:rsid w:val="00C143C5"/>
    <w:rsid w:val="00C146EF"/>
    <w:rsid w:val="00C149F6"/>
    <w:rsid w:val="00C16E50"/>
    <w:rsid w:val="00C23638"/>
    <w:rsid w:val="00C23BA7"/>
    <w:rsid w:val="00C2417D"/>
    <w:rsid w:val="00C25124"/>
    <w:rsid w:val="00C25171"/>
    <w:rsid w:val="00C27623"/>
    <w:rsid w:val="00C30D8A"/>
    <w:rsid w:val="00C337CB"/>
    <w:rsid w:val="00C345F2"/>
    <w:rsid w:val="00C34671"/>
    <w:rsid w:val="00C34F0A"/>
    <w:rsid w:val="00C352FD"/>
    <w:rsid w:val="00C377ED"/>
    <w:rsid w:val="00C400D6"/>
    <w:rsid w:val="00C400E3"/>
    <w:rsid w:val="00C42744"/>
    <w:rsid w:val="00C46142"/>
    <w:rsid w:val="00C46535"/>
    <w:rsid w:val="00C46D88"/>
    <w:rsid w:val="00C46F8C"/>
    <w:rsid w:val="00C507D0"/>
    <w:rsid w:val="00C54C00"/>
    <w:rsid w:val="00C5598F"/>
    <w:rsid w:val="00C56856"/>
    <w:rsid w:val="00C56D35"/>
    <w:rsid w:val="00C57CE2"/>
    <w:rsid w:val="00C62154"/>
    <w:rsid w:val="00C63FAC"/>
    <w:rsid w:val="00C662B0"/>
    <w:rsid w:val="00C66CF8"/>
    <w:rsid w:val="00C67DD8"/>
    <w:rsid w:val="00C7234E"/>
    <w:rsid w:val="00C729EA"/>
    <w:rsid w:val="00C73421"/>
    <w:rsid w:val="00C742A2"/>
    <w:rsid w:val="00C75E37"/>
    <w:rsid w:val="00C80F19"/>
    <w:rsid w:val="00C831A6"/>
    <w:rsid w:val="00C83289"/>
    <w:rsid w:val="00C84046"/>
    <w:rsid w:val="00C85889"/>
    <w:rsid w:val="00C86AFC"/>
    <w:rsid w:val="00C8748E"/>
    <w:rsid w:val="00C87EAA"/>
    <w:rsid w:val="00C91B21"/>
    <w:rsid w:val="00C92A18"/>
    <w:rsid w:val="00C92D4B"/>
    <w:rsid w:val="00C93C61"/>
    <w:rsid w:val="00C94522"/>
    <w:rsid w:val="00C94A96"/>
    <w:rsid w:val="00C95B3B"/>
    <w:rsid w:val="00C97C36"/>
    <w:rsid w:val="00CA15D9"/>
    <w:rsid w:val="00CA475A"/>
    <w:rsid w:val="00CA61FA"/>
    <w:rsid w:val="00CA6650"/>
    <w:rsid w:val="00CB0127"/>
    <w:rsid w:val="00CB0F0A"/>
    <w:rsid w:val="00CB1031"/>
    <w:rsid w:val="00CB196E"/>
    <w:rsid w:val="00CB25CC"/>
    <w:rsid w:val="00CB28B9"/>
    <w:rsid w:val="00CB3014"/>
    <w:rsid w:val="00CB30A1"/>
    <w:rsid w:val="00CB52A2"/>
    <w:rsid w:val="00CB5574"/>
    <w:rsid w:val="00CB6DED"/>
    <w:rsid w:val="00CB6F31"/>
    <w:rsid w:val="00CB7A39"/>
    <w:rsid w:val="00CC1B8D"/>
    <w:rsid w:val="00CC2C39"/>
    <w:rsid w:val="00CC3E8D"/>
    <w:rsid w:val="00CC4134"/>
    <w:rsid w:val="00CC4C4E"/>
    <w:rsid w:val="00CC5A28"/>
    <w:rsid w:val="00CC6943"/>
    <w:rsid w:val="00CD1F02"/>
    <w:rsid w:val="00CD2987"/>
    <w:rsid w:val="00CD2A88"/>
    <w:rsid w:val="00CD3192"/>
    <w:rsid w:val="00CD4A31"/>
    <w:rsid w:val="00CD4D5C"/>
    <w:rsid w:val="00CD599D"/>
    <w:rsid w:val="00CD5B8E"/>
    <w:rsid w:val="00CD6169"/>
    <w:rsid w:val="00CD6520"/>
    <w:rsid w:val="00CD65B6"/>
    <w:rsid w:val="00CD66E3"/>
    <w:rsid w:val="00CD6D5F"/>
    <w:rsid w:val="00CD7679"/>
    <w:rsid w:val="00CD7715"/>
    <w:rsid w:val="00CD7D6D"/>
    <w:rsid w:val="00CE07BE"/>
    <w:rsid w:val="00CE1169"/>
    <w:rsid w:val="00CE2294"/>
    <w:rsid w:val="00CE2782"/>
    <w:rsid w:val="00CE29D3"/>
    <w:rsid w:val="00CE44E2"/>
    <w:rsid w:val="00CE4963"/>
    <w:rsid w:val="00CE566F"/>
    <w:rsid w:val="00CE5CB3"/>
    <w:rsid w:val="00CE5F20"/>
    <w:rsid w:val="00CF0757"/>
    <w:rsid w:val="00CF2F89"/>
    <w:rsid w:val="00CF433F"/>
    <w:rsid w:val="00CF50D9"/>
    <w:rsid w:val="00CF510B"/>
    <w:rsid w:val="00CF6721"/>
    <w:rsid w:val="00CF7675"/>
    <w:rsid w:val="00CF7757"/>
    <w:rsid w:val="00D01EB5"/>
    <w:rsid w:val="00D02554"/>
    <w:rsid w:val="00D04199"/>
    <w:rsid w:val="00D04450"/>
    <w:rsid w:val="00D05B21"/>
    <w:rsid w:val="00D10D2D"/>
    <w:rsid w:val="00D11BFE"/>
    <w:rsid w:val="00D11DD9"/>
    <w:rsid w:val="00D1281C"/>
    <w:rsid w:val="00D14383"/>
    <w:rsid w:val="00D14507"/>
    <w:rsid w:val="00D15EED"/>
    <w:rsid w:val="00D16BE9"/>
    <w:rsid w:val="00D1732B"/>
    <w:rsid w:val="00D173CC"/>
    <w:rsid w:val="00D17D32"/>
    <w:rsid w:val="00D20BAC"/>
    <w:rsid w:val="00D217B0"/>
    <w:rsid w:val="00D21E47"/>
    <w:rsid w:val="00D235B2"/>
    <w:rsid w:val="00D25010"/>
    <w:rsid w:val="00D25291"/>
    <w:rsid w:val="00D252E1"/>
    <w:rsid w:val="00D25557"/>
    <w:rsid w:val="00D32A31"/>
    <w:rsid w:val="00D33AA4"/>
    <w:rsid w:val="00D34D02"/>
    <w:rsid w:val="00D40CCE"/>
    <w:rsid w:val="00D429EE"/>
    <w:rsid w:val="00D430FE"/>
    <w:rsid w:val="00D4327D"/>
    <w:rsid w:val="00D43E09"/>
    <w:rsid w:val="00D44482"/>
    <w:rsid w:val="00D472EB"/>
    <w:rsid w:val="00D52179"/>
    <w:rsid w:val="00D52652"/>
    <w:rsid w:val="00D546F9"/>
    <w:rsid w:val="00D54721"/>
    <w:rsid w:val="00D557DF"/>
    <w:rsid w:val="00D56FE3"/>
    <w:rsid w:val="00D57D58"/>
    <w:rsid w:val="00D60250"/>
    <w:rsid w:val="00D6076F"/>
    <w:rsid w:val="00D60A4B"/>
    <w:rsid w:val="00D61598"/>
    <w:rsid w:val="00D6229E"/>
    <w:rsid w:val="00D62E08"/>
    <w:rsid w:val="00D639D0"/>
    <w:rsid w:val="00D63AF8"/>
    <w:rsid w:val="00D641FA"/>
    <w:rsid w:val="00D646AB"/>
    <w:rsid w:val="00D64A51"/>
    <w:rsid w:val="00D64BBD"/>
    <w:rsid w:val="00D66007"/>
    <w:rsid w:val="00D6647F"/>
    <w:rsid w:val="00D66C37"/>
    <w:rsid w:val="00D66D61"/>
    <w:rsid w:val="00D71DB4"/>
    <w:rsid w:val="00D72F41"/>
    <w:rsid w:val="00D76743"/>
    <w:rsid w:val="00D77329"/>
    <w:rsid w:val="00D80D84"/>
    <w:rsid w:val="00D8194E"/>
    <w:rsid w:val="00D82127"/>
    <w:rsid w:val="00D82968"/>
    <w:rsid w:val="00D862AD"/>
    <w:rsid w:val="00D86A07"/>
    <w:rsid w:val="00D907EC"/>
    <w:rsid w:val="00D910CE"/>
    <w:rsid w:val="00D951A7"/>
    <w:rsid w:val="00D9589C"/>
    <w:rsid w:val="00D958C7"/>
    <w:rsid w:val="00D95911"/>
    <w:rsid w:val="00D96490"/>
    <w:rsid w:val="00D9754A"/>
    <w:rsid w:val="00DA0734"/>
    <w:rsid w:val="00DA0921"/>
    <w:rsid w:val="00DA1FA2"/>
    <w:rsid w:val="00DA22BA"/>
    <w:rsid w:val="00DA2E85"/>
    <w:rsid w:val="00DA3586"/>
    <w:rsid w:val="00DA456E"/>
    <w:rsid w:val="00DA473B"/>
    <w:rsid w:val="00DA47A6"/>
    <w:rsid w:val="00DA509A"/>
    <w:rsid w:val="00DA5828"/>
    <w:rsid w:val="00DA60EF"/>
    <w:rsid w:val="00DA610F"/>
    <w:rsid w:val="00DA616D"/>
    <w:rsid w:val="00DA7BFA"/>
    <w:rsid w:val="00DB253B"/>
    <w:rsid w:val="00DB266A"/>
    <w:rsid w:val="00DB5AA8"/>
    <w:rsid w:val="00DC28A7"/>
    <w:rsid w:val="00DC2AFF"/>
    <w:rsid w:val="00DC4963"/>
    <w:rsid w:val="00DC74F4"/>
    <w:rsid w:val="00DD1157"/>
    <w:rsid w:val="00DD19A2"/>
    <w:rsid w:val="00DD24BD"/>
    <w:rsid w:val="00DD29C0"/>
    <w:rsid w:val="00DD2C36"/>
    <w:rsid w:val="00DD4C30"/>
    <w:rsid w:val="00DD4EB3"/>
    <w:rsid w:val="00DD5CA6"/>
    <w:rsid w:val="00DD68E8"/>
    <w:rsid w:val="00DD7C6C"/>
    <w:rsid w:val="00DD7DD4"/>
    <w:rsid w:val="00DD7E41"/>
    <w:rsid w:val="00DE1543"/>
    <w:rsid w:val="00DE2A45"/>
    <w:rsid w:val="00DE3075"/>
    <w:rsid w:val="00DE3DE0"/>
    <w:rsid w:val="00DE583A"/>
    <w:rsid w:val="00DF0766"/>
    <w:rsid w:val="00DF13F7"/>
    <w:rsid w:val="00DF1ABD"/>
    <w:rsid w:val="00DF1B6F"/>
    <w:rsid w:val="00DF307F"/>
    <w:rsid w:val="00DF378E"/>
    <w:rsid w:val="00DF61AB"/>
    <w:rsid w:val="00DF7300"/>
    <w:rsid w:val="00DF7DFE"/>
    <w:rsid w:val="00E00B86"/>
    <w:rsid w:val="00E0275E"/>
    <w:rsid w:val="00E029AB"/>
    <w:rsid w:val="00E03A35"/>
    <w:rsid w:val="00E05F2F"/>
    <w:rsid w:val="00E11B21"/>
    <w:rsid w:val="00E12F98"/>
    <w:rsid w:val="00E15A23"/>
    <w:rsid w:val="00E15F46"/>
    <w:rsid w:val="00E162C6"/>
    <w:rsid w:val="00E16BC3"/>
    <w:rsid w:val="00E208BB"/>
    <w:rsid w:val="00E21CA2"/>
    <w:rsid w:val="00E22E64"/>
    <w:rsid w:val="00E23226"/>
    <w:rsid w:val="00E24B88"/>
    <w:rsid w:val="00E25BC2"/>
    <w:rsid w:val="00E26E63"/>
    <w:rsid w:val="00E312AE"/>
    <w:rsid w:val="00E31839"/>
    <w:rsid w:val="00E31A6C"/>
    <w:rsid w:val="00E31E0C"/>
    <w:rsid w:val="00E329A5"/>
    <w:rsid w:val="00E3531A"/>
    <w:rsid w:val="00E35AD7"/>
    <w:rsid w:val="00E403C5"/>
    <w:rsid w:val="00E419FB"/>
    <w:rsid w:val="00E42EF5"/>
    <w:rsid w:val="00E438BC"/>
    <w:rsid w:val="00E44AEA"/>
    <w:rsid w:val="00E461AA"/>
    <w:rsid w:val="00E500A4"/>
    <w:rsid w:val="00E50ED5"/>
    <w:rsid w:val="00E53522"/>
    <w:rsid w:val="00E5523C"/>
    <w:rsid w:val="00E568C6"/>
    <w:rsid w:val="00E61D36"/>
    <w:rsid w:val="00E63C86"/>
    <w:rsid w:val="00E64383"/>
    <w:rsid w:val="00E709AD"/>
    <w:rsid w:val="00E70AE9"/>
    <w:rsid w:val="00E7135E"/>
    <w:rsid w:val="00E71AE8"/>
    <w:rsid w:val="00E720E9"/>
    <w:rsid w:val="00E7351E"/>
    <w:rsid w:val="00E75BCA"/>
    <w:rsid w:val="00E76551"/>
    <w:rsid w:val="00E80CB4"/>
    <w:rsid w:val="00E8182F"/>
    <w:rsid w:val="00E81A64"/>
    <w:rsid w:val="00E82CA4"/>
    <w:rsid w:val="00E82DBC"/>
    <w:rsid w:val="00E8478C"/>
    <w:rsid w:val="00E847E5"/>
    <w:rsid w:val="00E8497D"/>
    <w:rsid w:val="00E85E85"/>
    <w:rsid w:val="00E86D0B"/>
    <w:rsid w:val="00E86D3B"/>
    <w:rsid w:val="00E87BE7"/>
    <w:rsid w:val="00E908E5"/>
    <w:rsid w:val="00E953CA"/>
    <w:rsid w:val="00E96230"/>
    <w:rsid w:val="00E963EB"/>
    <w:rsid w:val="00E96946"/>
    <w:rsid w:val="00EA3F34"/>
    <w:rsid w:val="00EA6520"/>
    <w:rsid w:val="00EA7743"/>
    <w:rsid w:val="00EA7DE2"/>
    <w:rsid w:val="00EB4AAF"/>
    <w:rsid w:val="00EB563F"/>
    <w:rsid w:val="00EB684E"/>
    <w:rsid w:val="00EC0860"/>
    <w:rsid w:val="00EC16B6"/>
    <w:rsid w:val="00EC3E4A"/>
    <w:rsid w:val="00EC5EA5"/>
    <w:rsid w:val="00EC73BE"/>
    <w:rsid w:val="00ED00CA"/>
    <w:rsid w:val="00ED17D8"/>
    <w:rsid w:val="00ED2658"/>
    <w:rsid w:val="00ED3F69"/>
    <w:rsid w:val="00ED4556"/>
    <w:rsid w:val="00ED4E56"/>
    <w:rsid w:val="00ED52FB"/>
    <w:rsid w:val="00ED5651"/>
    <w:rsid w:val="00ED57D1"/>
    <w:rsid w:val="00ED7319"/>
    <w:rsid w:val="00EE092D"/>
    <w:rsid w:val="00EE09FA"/>
    <w:rsid w:val="00EE1030"/>
    <w:rsid w:val="00EE6341"/>
    <w:rsid w:val="00EE66D0"/>
    <w:rsid w:val="00EE6718"/>
    <w:rsid w:val="00EE70E6"/>
    <w:rsid w:val="00EE7AFC"/>
    <w:rsid w:val="00EF3122"/>
    <w:rsid w:val="00EF3401"/>
    <w:rsid w:val="00EF381D"/>
    <w:rsid w:val="00EF39F8"/>
    <w:rsid w:val="00EF3C92"/>
    <w:rsid w:val="00EF43C3"/>
    <w:rsid w:val="00EF4701"/>
    <w:rsid w:val="00EF53DC"/>
    <w:rsid w:val="00EF61A5"/>
    <w:rsid w:val="00EF6B4E"/>
    <w:rsid w:val="00EF71AA"/>
    <w:rsid w:val="00EF7314"/>
    <w:rsid w:val="00EF75BA"/>
    <w:rsid w:val="00F01B4D"/>
    <w:rsid w:val="00F036CE"/>
    <w:rsid w:val="00F07F31"/>
    <w:rsid w:val="00F104D1"/>
    <w:rsid w:val="00F108B9"/>
    <w:rsid w:val="00F113D0"/>
    <w:rsid w:val="00F11EAB"/>
    <w:rsid w:val="00F125C9"/>
    <w:rsid w:val="00F12AF4"/>
    <w:rsid w:val="00F147D6"/>
    <w:rsid w:val="00F1598C"/>
    <w:rsid w:val="00F1633C"/>
    <w:rsid w:val="00F1794E"/>
    <w:rsid w:val="00F208DE"/>
    <w:rsid w:val="00F21F52"/>
    <w:rsid w:val="00F2411D"/>
    <w:rsid w:val="00F27038"/>
    <w:rsid w:val="00F3007D"/>
    <w:rsid w:val="00F303C7"/>
    <w:rsid w:val="00F303D1"/>
    <w:rsid w:val="00F30F16"/>
    <w:rsid w:val="00F3218B"/>
    <w:rsid w:val="00F321C4"/>
    <w:rsid w:val="00F329FD"/>
    <w:rsid w:val="00F35E1E"/>
    <w:rsid w:val="00F36272"/>
    <w:rsid w:val="00F408D3"/>
    <w:rsid w:val="00F43078"/>
    <w:rsid w:val="00F4447E"/>
    <w:rsid w:val="00F44A4E"/>
    <w:rsid w:val="00F44CB1"/>
    <w:rsid w:val="00F44F2B"/>
    <w:rsid w:val="00F45D52"/>
    <w:rsid w:val="00F473DB"/>
    <w:rsid w:val="00F475E3"/>
    <w:rsid w:val="00F47F96"/>
    <w:rsid w:val="00F5085B"/>
    <w:rsid w:val="00F52170"/>
    <w:rsid w:val="00F52662"/>
    <w:rsid w:val="00F52C36"/>
    <w:rsid w:val="00F532D2"/>
    <w:rsid w:val="00F53430"/>
    <w:rsid w:val="00F54C9F"/>
    <w:rsid w:val="00F560A6"/>
    <w:rsid w:val="00F5625E"/>
    <w:rsid w:val="00F5685A"/>
    <w:rsid w:val="00F57513"/>
    <w:rsid w:val="00F578E1"/>
    <w:rsid w:val="00F619FA"/>
    <w:rsid w:val="00F61A63"/>
    <w:rsid w:val="00F62392"/>
    <w:rsid w:val="00F6275B"/>
    <w:rsid w:val="00F634C7"/>
    <w:rsid w:val="00F63FEC"/>
    <w:rsid w:val="00F648F3"/>
    <w:rsid w:val="00F67E52"/>
    <w:rsid w:val="00F71565"/>
    <w:rsid w:val="00F72039"/>
    <w:rsid w:val="00F72CD9"/>
    <w:rsid w:val="00F735C8"/>
    <w:rsid w:val="00F7693D"/>
    <w:rsid w:val="00F77706"/>
    <w:rsid w:val="00F777AB"/>
    <w:rsid w:val="00F77ADE"/>
    <w:rsid w:val="00F80429"/>
    <w:rsid w:val="00F838FB"/>
    <w:rsid w:val="00F8427A"/>
    <w:rsid w:val="00F8764D"/>
    <w:rsid w:val="00F90625"/>
    <w:rsid w:val="00F90C55"/>
    <w:rsid w:val="00F92C94"/>
    <w:rsid w:val="00F93411"/>
    <w:rsid w:val="00F944A4"/>
    <w:rsid w:val="00F9549D"/>
    <w:rsid w:val="00F976EC"/>
    <w:rsid w:val="00FA2E47"/>
    <w:rsid w:val="00FA31CC"/>
    <w:rsid w:val="00FA3B76"/>
    <w:rsid w:val="00FA6502"/>
    <w:rsid w:val="00FA6767"/>
    <w:rsid w:val="00FA717B"/>
    <w:rsid w:val="00FA7956"/>
    <w:rsid w:val="00FB0FFE"/>
    <w:rsid w:val="00FB21ED"/>
    <w:rsid w:val="00FB341E"/>
    <w:rsid w:val="00FB34C0"/>
    <w:rsid w:val="00FB52AD"/>
    <w:rsid w:val="00FB57F4"/>
    <w:rsid w:val="00FB7BC6"/>
    <w:rsid w:val="00FC23A8"/>
    <w:rsid w:val="00FC383E"/>
    <w:rsid w:val="00FC3E17"/>
    <w:rsid w:val="00FC5D03"/>
    <w:rsid w:val="00FD0631"/>
    <w:rsid w:val="00FD06DA"/>
    <w:rsid w:val="00FD32A8"/>
    <w:rsid w:val="00FD3C31"/>
    <w:rsid w:val="00FD51A8"/>
    <w:rsid w:val="00FD5E81"/>
    <w:rsid w:val="00FD64AA"/>
    <w:rsid w:val="00FE28F6"/>
    <w:rsid w:val="00FE2A22"/>
    <w:rsid w:val="00FE36A8"/>
    <w:rsid w:val="00FE39CF"/>
    <w:rsid w:val="00FE3B9D"/>
    <w:rsid w:val="00FE4BF9"/>
    <w:rsid w:val="00FE4CFD"/>
    <w:rsid w:val="00FE5A9E"/>
    <w:rsid w:val="00FE6193"/>
    <w:rsid w:val="00FE61D3"/>
    <w:rsid w:val="00FE7B12"/>
    <w:rsid w:val="00FF1801"/>
    <w:rsid w:val="00FF1F0E"/>
    <w:rsid w:val="00FF289B"/>
    <w:rsid w:val="00FF4FA7"/>
    <w:rsid w:val="00FF5741"/>
    <w:rsid w:val="374DD790"/>
    <w:rsid w:val="4A5126DF"/>
    <w:rsid w:val="5CAF781B"/>
    <w:rsid w:val="5ED8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434F2"/>
  <w15:chartTrackingRefBased/>
  <w15:docId w15:val="{AE187ED1-3BC1-4CE8-BC26-0A1319DBB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0255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C42A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39"/>
    <w:rsid w:val="00613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30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F30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74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D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D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D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D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3"/>
    <w:rPr>
      <w:rFonts w:ascii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FollowedHyperlink">
    <w:name w:val="FollowedHyperlink"/>
    <w:basedOn w:val="DefaultParagraphFont"/>
    <w:uiPriority w:val="99"/>
    <w:semiHidden/>
    <w:unhideWhenUsed/>
    <w:rsid w:val="00934DB0"/>
    <w:rPr>
      <w:color w:val="954F72" w:themeColor="followedHyperlink"/>
      <w:u w:val="single"/>
    </w:rPr>
  </w:style>
  <w:style w:type="character" w:customStyle="1" w:styleId="elsevieritemautor">
    <w:name w:val="elsevieritemautor"/>
    <w:basedOn w:val="DefaultParagraphFont"/>
    <w:rsid w:val="00A53DDE"/>
  </w:style>
  <w:style w:type="paragraph" w:styleId="Revision">
    <w:name w:val="Revision"/>
    <w:hidden/>
    <w:uiPriority w:val="99"/>
    <w:semiHidden/>
    <w:rsid w:val="0073210A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61A63"/>
  </w:style>
  <w:style w:type="paragraph" w:styleId="ListParagraph">
    <w:name w:val="List Paragraph"/>
    <w:basedOn w:val="Normal"/>
    <w:uiPriority w:val="34"/>
    <w:qFormat/>
    <w:rsid w:val="003E290C"/>
    <w:pPr>
      <w:ind w:left="720"/>
      <w:contextualSpacing/>
    </w:pPr>
  </w:style>
  <w:style w:type="character" w:customStyle="1" w:styleId="article-headerdoi">
    <w:name w:val="article-header__doi"/>
    <w:basedOn w:val="DefaultParagraphFont"/>
    <w:rsid w:val="00995F2A"/>
  </w:style>
  <w:style w:type="character" w:styleId="LineNumber">
    <w:name w:val="line number"/>
    <w:basedOn w:val="DefaultParagraphFont"/>
    <w:uiPriority w:val="99"/>
    <w:semiHidden/>
    <w:unhideWhenUsed/>
    <w:rsid w:val="00AC187B"/>
  </w:style>
  <w:style w:type="character" w:styleId="Emphasis">
    <w:name w:val="Emphasis"/>
    <w:uiPriority w:val="20"/>
    <w:qFormat/>
    <w:rsid w:val="002925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2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2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5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69544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1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5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12833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0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1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3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4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1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52A782-D3A5-47D2-BFC7-DD38D7109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aldo Partida</dc:creator>
  <cp:keywords/>
  <dc:description/>
  <cp:lastModifiedBy>Oswaldo Partida</cp:lastModifiedBy>
  <cp:revision>2</cp:revision>
  <cp:lastPrinted>2019-07-25T17:31:00Z</cp:lastPrinted>
  <dcterms:created xsi:type="dcterms:W3CDTF">2021-02-18T02:11:00Z</dcterms:created>
  <dcterms:modified xsi:type="dcterms:W3CDTF">2021-02-18T02:11:00Z</dcterms:modified>
</cp:coreProperties>
</file>